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8C452A" w14:textId="4A9DBDA8" w:rsidR="00D74B43" w:rsidRPr="008641E4" w:rsidRDefault="00085857" w:rsidP="00D74B43">
      <w:pPr>
        <w:rPr>
          <w:rFonts w:ascii="Times New Roman" w:hAnsi="Times New Roman" w:cs="Times New Roman"/>
          <w:sz w:val="20"/>
          <w:szCs w:val="20"/>
        </w:rPr>
      </w:pPr>
      <w:bookmarkStart w:id="0" w:name="_Hlk66468182"/>
      <w:r w:rsidRPr="00085857"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>Supplementary</w:t>
      </w:r>
      <w:r w:rsidRPr="00085857"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 xml:space="preserve"> </w:t>
      </w:r>
      <w:r w:rsidR="00D74B43" w:rsidRPr="008641E4"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>Table S</w:t>
      </w:r>
      <w:r w:rsidR="00031E40"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>1</w:t>
      </w:r>
      <w:r w:rsidR="00D74B43" w:rsidRPr="008641E4"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>.</w:t>
      </w:r>
      <w:r w:rsidR="00D74B43" w:rsidRPr="008641E4">
        <w:rPr>
          <w:rFonts w:hint="eastAsia"/>
          <w:sz w:val="20"/>
          <w:szCs w:val="20"/>
        </w:rPr>
        <w:t xml:space="preserve"> </w:t>
      </w:r>
      <w:r w:rsidR="00D74B43" w:rsidRPr="008641E4">
        <w:rPr>
          <w:rFonts w:ascii="Times New Roman" w:hAnsi="Times New Roman" w:cs="Times New Roman"/>
          <w:sz w:val="20"/>
          <w:szCs w:val="20"/>
        </w:rPr>
        <w:t>The promoter</w:t>
      </w:r>
      <w:r w:rsidR="00D74B43">
        <w:rPr>
          <w:rFonts w:ascii="Times New Roman" w:hAnsi="Times New Roman" w:cs="Times New Roman"/>
          <w:sz w:val="20"/>
          <w:szCs w:val="20"/>
        </w:rPr>
        <w:t xml:space="preserve"> </w:t>
      </w:r>
      <w:r w:rsidR="00D74B43" w:rsidRPr="008641E4">
        <w:rPr>
          <w:rFonts w:ascii="Times New Roman" w:hAnsi="Times New Roman" w:cs="Times New Roman"/>
          <w:sz w:val="20"/>
          <w:szCs w:val="20"/>
        </w:rPr>
        <w:t>sequences</w:t>
      </w:r>
      <w:r w:rsidR="00D74B43">
        <w:rPr>
          <w:rFonts w:ascii="Times New Roman" w:hAnsi="Times New Roman" w:cs="Times New Roman"/>
          <w:sz w:val="20"/>
          <w:szCs w:val="20"/>
        </w:rPr>
        <w:t xml:space="preserve"> </w:t>
      </w:r>
      <w:r w:rsidR="00D74B43" w:rsidRPr="008641E4">
        <w:rPr>
          <w:rFonts w:ascii="Times New Roman" w:hAnsi="Times New Roman" w:cs="Times New Roman"/>
          <w:sz w:val="20"/>
          <w:szCs w:val="20"/>
        </w:rPr>
        <w:t>are used for EMSA assay</w:t>
      </w:r>
      <w:r w:rsidR="00D74B43">
        <w:rPr>
          <w:rFonts w:ascii="Times New Roman" w:hAnsi="Times New Roman" w:cs="Times New Roman"/>
          <w:sz w:val="20"/>
          <w:szCs w:val="20"/>
        </w:rPr>
        <w:t>.</w:t>
      </w:r>
    </w:p>
    <w:bookmarkEnd w:id="0"/>
    <w:p w14:paraId="5E463C17" w14:textId="77777777" w:rsidR="00D74B43" w:rsidRPr="007D6201" w:rsidRDefault="00D74B43" w:rsidP="00D74B43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122"/>
        <w:gridCol w:w="6174"/>
      </w:tblGrid>
      <w:tr w:rsidR="00D74B43" w:rsidRPr="008641E4" w14:paraId="5243E24F" w14:textId="77777777" w:rsidTr="007F0074">
        <w:trPr>
          <w:jc w:val="center"/>
        </w:trPr>
        <w:tc>
          <w:tcPr>
            <w:tcW w:w="2122" w:type="dxa"/>
          </w:tcPr>
          <w:p w14:paraId="477C2468" w14:textId="77777777" w:rsidR="00D74B43" w:rsidRPr="008641E4" w:rsidRDefault="00D74B43" w:rsidP="007F007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41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moter fragments</w:t>
            </w:r>
          </w:p>
        </w:tc>
        <w:tc>
          <w:tcPr>
            <w:tcW w:w="6174" w:type="dxa"/>
          </w:tcPr>
          <w:p w14:paraId="008D92C3" w14:textId="77777777" w:rsidR="00D74B43" w:rsidRPr="008641E4" w:rsidRDefault="00D74B43" w:rsidP="007F007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41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s</w:t>
            </w:r>
          </w:p>
        </w:tc>
      </w:tr>
      <w:tr w:rsidR="00D74B43" w:rsidRPr="008641E4" w14:paraId="6BD37941" w14:textId="77777777" w:rsidTr="007F0074">
        <w:trPr>
          <w:jc w:val="center"/>
        </w:trPr>
        <w:tc>
          <w:tcPr>
            <w:tcW w:w="2122" w:type="dxa"/>
            <w:vAlign w:val="center"/>
          </w:tcPr>
          <w:p w14:paraId="114DD5A2" w14:textId="77777777" w:rsidR="00D74B43" w:rsidRPr="008641E4" w:rsidRDefault="00D74B43" w:rsidP="007F00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0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L</w:t>
            </w:r>
            <w:r w:rsidRPr="003470B9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3H18</w:t>
            </w:r>
            <w:r w:rsidRPr="008641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obe1</w:t>
            </w:r>
          </w:p>
        </w:tc>
        <w:tc>
          <w:tcPr>
            <w:tcW w:w="6174" w:type="dxa"/>
          </w:tcPr>
          <w:p w14:paraId="72095A20" w14:textId="77777777" w:rsidR="00D74B43" w:rsidRPr="008641E4" w:rsidRDefault="00D74B43" w:rsidP="007F0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952">
              <w:rPr>
                <w:rFonts w:ascii="Times New Roman" w:hAnsi="Times New Roman" w:cs="Times New Roman"/>
                <w:sz w:val="20"/>
                <w:szCs w:val="20"/>
              </w:rPr>
              <w:t>ATAGGGTACCTAATCTGAAAATGAGCACATGGGGTGGTTGACTCATCAAA</w:t>
            </w:r>
          </w:p>
        </w:tc>
      </w:tr>
      <w:tr w:rsidR="00D74B43" w:rsidRPr="008641E4" w14:paraId="64B8E806" w14:textId="77777777" w:rsidTr="007F0074">
        <w:trPr>
          <w:jc w:val="center"/>
        </w:trPr>
        <w:tc>
          <w:tcPr>
            <w:tcW w:w="2122" w:type="dxa"/>
            <w:vAlign w:val="center"/>
          </w:tcPr>
          <w:p w14:paraId="2ADFA7BA" w14:textId="77777777" w:rsidR="00D74B43" w:rsidRPr="008641E4" w:rsidRDefault="00D74B43" w:rsidP="007F00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0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L</w:t>
            </w:r>
            <w:r w:rsidRPr="003470B9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3H18</w:t>
            </w:r>
            <w:r w:rsidRPr="008641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obe2</w:t>
            </w:r>
          </w:p>
        </w:tc>
        <w:tc>
          <w:tcPr>
            <w:tcW w:w="6174" w:type="dxa"/>
          </w:tcPr>
          <w:p w14:paraId="613260D0" w14:textId="77777777" w:rsidR="00D74B43" w:rsidRPr="008641E4" w:rsidRDefault="00D74B43" w:rsidP="007F0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952">
              <w:rPr>
                <w:rFonts w:ascii="Times New Roman" w:hAnsi="Times New Roman" w:cs="Times New Roman"/>
                <w:sz w:val="20"/>
                <w:szCs w:val="20"/>
              </w:rPr>
              <w:t>GTCTATTCAGGAGGCAGTTGATATTTAGCTGATATTTTTC</w:t>
            </w:r>
          </w:p>
        </w:tc>
      </w:tr>
      <w:tr w:rsidR="00D74B43" w:rsidRPr="008641E4" w14:paraId="1C5625B6" w14:textId="77777777" w:rsidTr="007F0074">
        <w:trPr>
          <w:jc w:val="center"/>
        </w:trPr>
        <w:tc>
          <w:tcPr>
            <w:tcW w:w="2122" w:type="dxa"/>
            <w:vAlign w:val="center"/>
          </w:tcPr>
          <w:p w14:paraId="24AA0D91" w14:textId="77777777" w:rsidR="00D74B43" w:rsidRPr="003470B9" w:rsidRDefault="00D74B43" w:rsidP="007F007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70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L</w:t>
            </w:r>
            <w:r w:rsidRPr="003470B9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RKY33</w:t>
            </w:r>
            <w:r w:rsidRPr="008641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</w:p>
        </w:tc>
        <w:tc>
          <w:tcPr>
            <w:tcW w:w="6174" w:type="dxa"/>
          </w:tcPr>
          <w:p w14:paraId="2AD72FEB" w14:textId="77777777" w:rsidR="00D74B43" w:rsidRPr="000B0BFF" w:rsidRDefault="00D74B43" w:rsidP="007F0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952">
              <w:rPr>
                <w:rFonts w:ascii="Times New Roman" w:hAnsi="Times New Roman" w:cs="Times New Roman"/>
                <w:sz w:val="20"/>
                <w:szCs w:val="20"/>
              </w:rPr>
              <w:t>CAATTTCGCCTCCTTCTCCGAAGCAACAAATATCCATTTCATACGTGAGT</w:t>
            </w:r>
          </w:p>
        </w:tc>
      </w:tr>
    </w:tbl>
    <w:p w14:paraId="7D131F69" w14:textId="77777777" w:rsidR="00D1456A" w:rsidRPr="00D74B43" w:rsidRDefault="00D1456A" w:rsidP="00D1456A">
      <w:pPr>
        <w:rPr>
          <w:rFonts w:ascii="Times New Roman" w:hAnsi="Times New Roman" w:cs="Times New Roman"/>
          <w:sz w:val="20"/>
          <w:szCs w:val="20"/>
        </w:rPr>
      </w:pPr>
    </w:p>
    <w:p w14:paraId="739B55F0" w14:textId="3F636B6B" w:rsidR="00F347B3" w:rsidRDefault="00085857" w:rsidP="008641E4">
      <w:pPr>
        <w:rPr>
          <w:rFonts w:ascii="Times New Roman" w:hAnsi="Times New Roman"/>
          <w:color w:val="000000"/>
          <w:kern w:val="0"/>
          <w:sz w:val="20"/>
          <w:szCs w:val="20"/>
        </w:rPr>
      </w:pPr>
      <w:bookmarkStart w:id="1" w:name="_Hlk140746729"/>
      <w:r w:rsidRPr="00085857"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>Supplementary</w:t>
      </w:r>
      <w:r w:rsidRPr="00085857"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 xml:space="preserve"> </w:t>
      </w:r>
      <w:r w:rsidR="00F347B3" w:rsidRPr="00F347B3"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>Table S</w:t>
      </w:r>
      <w:r w:rsidR="00031E40"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>2</w:t>
      </w:r>
      <w:r w:rsidR="00A728D4"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 xml:space="preserve">. </w:t>
      </w:r>
      <w:r w:rsidR="00A728D4" w:rsidRPr="00A728D4">
        <w:rPr>
          <w:rFonts w:ascii="Times New Roman" w:hAnsi="Times New Roman"/>
          <w:color w:val="000000"/>
          <w:kern w:val="0"/>
          <w:sz w:val="20"/>
          <w:szCs w:val="20"/>
        </w:rPr>
        <w:t xml:space="preserve">Primers </w:t>
      </w:r>
      <w:r w:rsidR="00C47B18">
        <w:rPr>
          <w:rFonts w:ascii="Times New Roman" w:hAnsi="Times New Roman" w:hint="eastAsia"/>
          <w:color w:val="000000"/>
          <w:kern w:val="0"/>
          <w:sz w:val="20"/>
          <w:szCs w:val="20"/>
        </w:rPr>
        <w:t>of</w:t>
      </w:r>
      <w:r w:rsidR="00A728D4" w:rsidRPr="00A728D4">
        <w:rPr>
          <w:rFonts w:ascii="Times New Roman" w:hAnsi="Times New Roman"/>
          <w:color w:val="000000"/>
          <w:kern w:val="0"/>
          <w:sz w:val="20"/>
          <w:szCs w:val="20"/>
        </w:rPr>
        <w:t xml:space="preserve"> </w:t>
      </w:r>
      <w:r w:rsidR="00C4742A">
        <w:rPr>
          <w:rFonts w:ascii="Times New Roman" w:hAnsi="Times New Roman"/>
          <w:i/>
          <w:iCs/>
          <w:color w:val="000000"/>
          <w:kern w:val="0"/>
          <w:sz w:val="20"/>
          <w:szCs w:val="20"/>
        </w:rPr>
        <w:t>LlC3H18</w:t>
      </w:r>
      <w:r w:rsidR="00453DDA" w:rsidRPr="00453DDA">
        <w:rPr>
          <w:rFonts w:ascii="Times New Roman" w:hAnsi="Times New Roman"/>
          <w:color w:val="000000"/>
          <w:kern w:val="0"/>
          <w:sz w:val="20"/>
          <w:szCs w:val="20"/>
        </w:rPr>
        <w:t xml:space="preserve"> </w:t>
      </w:r>
      <w:r w:rsidR="00A728D4" w:rsidRPr="00A728D4">
        <w:rPr>
          <w:rFonts w:ascii="Times New Roman" w:hAnsi="Times New Roman"/>
          <w:color w:val="000000"/>
          <w:kern w:val="0"/>
          <w:sz w:val="20"/>
          <w:szCs w:val="20"/>
        </w:rPr>
        <w:t>isolation.</w:t>
      </w:r>
    </w:p>
    <w:bookmarkEnd w:id="1"/>
    <w:p w14:paraId="648C424D" w14:textId="77777777" w:rsidR="00A728D4" w:rsidRPr="00A728D4" w:rsidRDefault="00A728D4" w:rsidP="008641E4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2"/>
        <w:gridCol w:w="4866"/>
      </w:tblGrid>
      <w:tr w:rsidR="00F12E90" w:rsidRPr="008641E4" w14:paraId="01DBCF03" w14:textId="77777777" w:rsidTr="00F12E90">
        <w:trPr>
          <w:trHeight w:val="295"/>
        </w:trPr>
        <w:tc>
          <w:tcPr>
            <w:tcW w:w="2122" w:type="dxa"/>
            <w:noWrap/>
            <w:hideMark/>
          </w:tcPr>
          <w:p w14:paraId="0E09DDE7" w14:textId="62648FB5" w:rsidR="00F12E90" w:rsidRPr="008641E4" w:rsidRDefault="00F12E90" w:rsidP="00E73ADA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rimer </w:t>
            </w:r>
            <w:r w:rsidRPr="008641E4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4866" w:type="dxa"/>
            <w:noWrap/>
            <w:hideMark/>
          </w:tcPr>
          <w:p w14:paraId="33453A56" w14:textId="77777777" w:rsidR="00F12E90" w:rsidRPr="008641E4" w:rsidRDefault="00F12E90" w:rsidP="00E73ADA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equences</w:t>
            </w:r>
          </w:p>
        </w:tc>
      </w:tr>
      <w:tr w:rsidR="00F12E90" w:rsidRPr="008641E4" w14:paraId="3DE3BF64" w14:textId="77777777" w:rsidTr="00F12E90">
        <w:tc>
          <w:tcPr>
            <w:tcW w:w="2122" w:type="dxa"/>
          </w:tcPr>
          <w:p w14:paraId="0EB13B7A" w14:textId="1D0E1474" w:rsidR="00F12E90" w:rsidRPr="008641E4" w:rsidRDefault="00C4742A" w:rsidP="00E73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LlC3H18</w:t>
            </w:r>
            <w:r w:rsidR="00F12E90">
              <w:rPr>
                <w:rFonts w:ascii="Times New Roman" w:hAnsi="Times New Roman"/>
                <w:i/>
                <w:iCs/>
                <w:sz w:val="20"/>
                <w:szCs w:val="20"/>
              </w:rPr>
              <w:t>-</w:t>
            </w:r>
            <w:r w:rsidR="00F12E90" w:rsidRPr="00F12E90">
              <w:rPr>
                <w:rFonts w:ascii="Times New Roman" w:hAnsi="Times New Roman"/>
                <w:sz w:val="20"/>
                <w:szCs w:val="20"/>
              </w:rPr>
              <w:t>ORF-F</w:t>
            </w:r>
          </w:p>
        </w:tc>
        <w:tc>
          <w:tcPr>
            <w:tcW w:w="4866" w:type="dxa"/>
          </w:tcPr>
          <w:p w14:paraId="0D3ED0FA" w14:textId="6E6F4335" w:rsidR="00F12E90" w:rsidRPr="00F12E90" w:rsidRDefault="00F12E90" w:rsidP="00E73ADA">
            <w:pPr>
              <w:rPr>
                <w:rFonts w:ascii="Times New Roman" w:hAnsi="Times New Roman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sz w:val="20"/>
                <w:szCs w:val="20"/>
              </w:rPr>
              <w:t>5’-</w:t>
            </w:r>
            <w:r w:rsidR="00951927" w:rsidRPr="00951927">
              <w:rPr>
                <w:rFonts w:ascii="Times New Roman" w:hAnsi="Times New Roman"/>
                <w:sz w:val="20"/>
                <w:szCs w:val="20"/>
              </w:rPr>
              <w:t>ATGATGTGCACTATGGGAGGGGGA</w:t>
            </w:r>
            <w:r w:rsidRPr="008641E4">
              <w:rPr>
                <w:rFonts w:ascii="Times New Roman" w:hAnsi="Times New Roman"/>
                <w:sz w:val="20"/>
                <w:szCs w:val="20"/>
              </w:rPr>
              <w:t>-3’</w:t>
            </w:r>
          </w:p>
        </w:tc>
      </w:tr>
      <w:tr w:rsidR="00F12E90" w:rsidRPr="003610C7" w14:paraId="0CD10315" w14:textId="77777777" w:rsidTr="00F12E90">
        <w:tc>
          <w:tcPr>
            <w:tcW w:w="2122" w:type="dxa"/>
            <w:hideMark/>
          </w:tcPr>
          <w:p w14:paraId="0B9FEA38" w14:textId="0C9498FD" w:rsidR="00F12E90" w:rsidRPr="00F12E90" w:rsidRDefault="00C4742A" w:rsidP="00F12E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LlC3H18</w:t>
            </w:r>
            <w:r w:rsidR="00F12E90">
              <w:rPr>
                <w:rFonts w:ascii="Times New Roman" w:hAnsi="Times New Roman"/>
                <w:i/>
                <w:iCs/>
                <w:sz w:val="20"/>
                <w:szCs w:val="20"/>
              </w:rPr>
              <w:t>-</w:t>
            </w:r>
            <w:r w:rsidR="00F12E90" w:rsidRPr="00F12E90">
              <w:rPr>
                <w:rFonts w:ascii="Times New Roman" w:hAnsi="Times New Roman"/>
                <w:sz w:val="20"/>
                <w:szCs w:val="20"/>
              </w:rPr>
              <w:t>ORF-</w:t>
            </w:r>
            <w:r w:rsidR="00F12E90">
              <w:rPr>
                <w:rFonts w:ascii="Times New Roman" w:hAnsi="Times New Roman"/>
                <w:sz w:val="20"/>
                <w:szCs w:val="20"/>
              </w:rPr>
              <w:t>R</w:t>
            </w:r>
          </w:p>
          <w:p w14:paraId="65323E7C" w14:textId="5D93D6AF" w:rsidR="00F12E90" w:rsidRPr="008641E4" w:rsidRDefault="00F12E90" w:rsidP="00E73ADA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866" w:type="dxa"/>
            <w:hideMark/>
          </w:tcPr>
          <w:p w14:paraId="196D2FD7" w14:textId="2C93F4A8" w:rsidR="00F12E90" w:rsidRPr="008641E4" w:rsidRDefault="00F12E90" w:rsidP="00E73ADA">
            <w:pPr>
              <w:rPr>
                <w:rFonts w:ascii="Times New Roman" w:hAnsi="Times New Roman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sz w:val="20"/>
                <w:szCs w:val="20"/>
              </w:rPr>
              <w:t>5’-</w:t>
            </w:r>
            <w:r w:rsidR="00951927" w:rsidRPr="00951927">
              <w:rPr>
                <w:rFonts w:ascii="Times New Roman" w:hAnsi="Times New Roman"/>
                <w:sz w:val="20"/>
                <w:szCs w:val="20"/>
              </w:rPr>
              <w:t>CTATGTTACTGTAAAGATGCTGCTTGT</w:t>
            </w:r>
            <w:r w:rsidRPr="008641E4">
              <w:rPr>
                <w:rFonts w:ascii="Times New Roman" w:hAnsi="Times New Roman"/>
                <w:sz w:val="20"/>
                <w:szCs w:val="20"/>
              </w:rPr>
              <w:t>-3’</w:t>
            </w:r>
          </w:p>
        </w:tc>
      </w:tr>
    </w:tbl>
    <w:p w14:paraId="6575F62B" w14:textId="77777777" w:rsidR="00A728D4" w:rsidRPr="00E16812" w:rsidRDefault="00A728D4" w:rsidP="008641E4">
      <w:pPr>
        <w:rPr>
          <w:rFonts w:ascii="Times New Roman" w:hAnsi="Times New Roman"/>
          <w:b/>
          <w:bCs/>
          <w:color w:val="000000"/>
          <w:kern w:val="0"/>
          <w:sz w:val="20"/>
          <w:szCs w:val="20"/>
        </w:rPr>
      </w:pPr>
    </w:p>
    <w:p w14:paraId="11A7A3B0" w14:textId="4F32F551" w:rsidR="008641E4" w:rsidRPr="00E463A5" w:rsidRDefault="00085857" w:rsidP="008641E4">
      <w:pPr>
        <w:rPr>
          <w:sz w:val="20"/>
          <w:szCs w:val="20"/>
        </w:rPr>
      </w:pPr>
      <w:bookmarkStart w:id="2" w:name="_Hlk140746738"/>
      <w:r w:rsidRPr="00085857"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>Supplementary</w:t>
      </w:r>
      <w:r w:rsidRPr="00085857"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 xml:space="preserve"> </w:t>
      </w:r>
      <w:r w:rsidR="008641E4" w:rsidRPr="008641E4"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>Table S</w:t>
      </w:r>
      <w:r w:rsidR="00031E40"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>3</w:t>
      </w:r>
      <w:r w:rsidR="008641E4" w:rsidRPr="008641E4"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>.</w:t>
      </w:r>
      <w:r w:rsidR="008641E4" w:rsidRPr="008641E4">
        <w:rPr>
          <w:rFonts w:hint="eastAsia"/>
          <w:sz w:val="20"/>
          <w:szCs w:val="20"/>
        </w:rPr>
        <w:t xml:space="preserve"> </w:t>
      </w:r>
      <w:r w:rsidR="008641E4" w:rsidRPr="00E463A5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Primers used for </w:t>
      </w:r>
      <w:r w:rsidR="008D5B57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vector</w:t>
      </w:r>
      <w:r w:rsidR="008641E4" w:rsidRPr="00E463A5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reconstruction.</w:t>
      </w:r>
    </w:p>
    <w:bookmarkEnd w:id="2"/>
    <w:p w14:paraId="673F4790" w14:textId="77777777" w:rsidR="008641E4" w:rsidRPr="008641E4" w:rsidRDefault="008641E4" w:rsidP="008641E4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8359" w:type="dxa"/>
        <w:tblLayout w:type="fixed"/>
        <w:tblLook w:val="04A0" w:firstRow="1" w:lastRow="0" w:firstColumn="1" w:lastColumn="0" w:noHBand="0" w:noVBand="1"/>
      </w:tblPr>
      <w:tblGrid>
        <w:gridCol w:w="1681"/>
        <w:gridCol w:w="1590"/>
        <w:gridCol w:w="5088"/>
      </w:tblGrid>
      <w:tr w:rsidR="008641E4" w:rsidRPr="008641E4" w14:paraId="5850C8AE" w14:textId="77777777" w:rsidTr="006A0D5A"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95B19" w14:textId="77777777" w:rsidR="008641E4" w:rsidRPr="008641E4" w:rsidRDefault="008641E4" w:rsidP="006A0D5A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641E4">
              <w:rPr>
                <w:rFonts w:ascii="Times New Roman" w:hAnsi="Times New Roman"/>
                <w:b/>
                <w:bCs/>
                <w:sz w:val="20"/>
                <w:szCs w:val="20"/>
              </w:rPr>
              <w:t>Plasmid name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188441" w14:textId="77777777" w:rsidR="008641E4" w:rsidRPr="008641E4" w:rsidRDefault="008641E4" w:rsidP="006A0D5A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641E4">
              <w:rPr>
                <w:rFonts w:ascii="Times New Roman" w:hAnsi="Times New Roman"/>
                <w:b/>
                <w:bCs/>
                <w:sz w:val="20"/>
                <w:szCs w:val="20"/>
              </w:rPr>
              <w:t>V</w:t>
            </w:r>
            <w:r w:rsidRPr="008641E4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ectors</w:t>
            </w:r>
          </w:p>
        </w:tc>
        <w:tc>
          <w:tcPr>
            <w:tcW w:w="5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C9697F8" w14:textId="77777777" w:rsidR="008641E4" w:rsidRPr="008641E4" w:rsidRDefault="008641E4" w:rsidP="006A0D5A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641E4">
              <w:rPr>
                <w:rFonts w:ascii="Times New Roman" w:hAnsi="Times New Roman"/>
                <w:b/>
                <w:bCs/>
                <w:sz w:val="20"/>
                <w:szCs w:val="20"/>
              </w:rPr>
              <w:t>P</w:t>
            </w:r>
            <w:r w:rsidRPr="008641E4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rimer</w:t>
            </w:r>
            <w:r w:rsidRPr="008641E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8641E4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s</w:t>
            </w:r>
            <w:r w:rsidRPr="008641E4">
              <w:rPr>
                <w:rFonts w:ascii="Times New Roman" w:hAnsi="Times New Roman"/>
                <w:b/>
                <w:bCs/>
                <w:sz w:val="20"/>
                <w:szCs w:val="20"/>
              </w:rPr>
              <w:t>equences</w:t>
            </w:r>
          </w:p>
        </w:tc>
      </w:tr>
      <w:tr w:rsidR="008641E4" w:rsidRPr="008641E4" w14:paraId="39FAEA0E" w14:textId="77777777" w:rsidTr="006A0D5A"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F8EE8" w14:textId="2C4E5708" w:rsidR="008641E4" w:rsidRPr="008641E4" w:rsidRDefault="008641E4" w:rsidP="006A0D5A">
            <w:pPr>
              <w:rPr>
                <w:rFonts w:ascii="Times New Roman" w:hAnsi="Times New Roman"/>
                <w:sz w:val="20"/>
                <w:szCs w:val="20"/>
              </w:rPr>
            </w:pPr>
            <w:r w:rsidRPr="008641E4">
              <w:rPr>
                <w:rFonts w:ascii="Times New Roman" w:hAnsi="Times New Roman" w:hint="eastAsia"/>
                <w:sz w:val="20"/>
                <w:szCs w:val="20"/>
              </w:rPr>
              <w:t>p</w:t>
            </w:r>
            <w:r w:rsidRPr="008641E4">
              <w:rPr>
                <w:rFonts w:ascii="Times New Roman" w:hAnsi="Times New Roman"/>
                <w:sz w:val="20"/>
                <w:szCs w:val="20"/>
              </w:rPr>
              <w:t>CAMBIA1300-</w:t>
            </w:r>
            <w:r w:rsidR="00FE7360" w:rsidRPr="008641E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641E4">
              <w:rPr>
                <w:rFonts w:ascii="Times New Roman" w:hAnsi="Times New Roman"/>
                <w:sz w:val="20"/>
                <w:szCs w:val="20"/>
              </w:rPr>
              <w:t>GFP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8A2FFF" w14:textId="6A776B26" w:rsidR="008641E4" w:rsidRPr="008641E4" w:rsidRDefault="00C4742A" w:rsidP="006A0D5A">
            <w:pPr>
              <w:rPr>
                <w:rFonts w:ascii="Times New Roman" w:hAnsi="Times New Roman"/>
                <w:sz w:val="20"/>
                <w:szCs w:val="20"/>
              </w:rPr>
            </w:pPr>
            <w:r w:rsidRPr="008641E4">
              <w:rPr>
                <w:rFonts w:ascii="Times New Roman" w:hAnsi="Times New Roman" w:hint="eastAsia"/>
                <w:sz w:val="20"/>
                <w:szCs w:val="20"/>
              </w:rPr>
              <w:t>G</w:t>
            </w:r>
            <w:r w:rsidRPr="008641E4">
              <w:rPr>
                <w:rFonts w:ascii="Times New Roman" w:hAnsi="Times New Roman"/>
                <w:sz w:val="20"/>
                <w:szCs w:val="20"/>
              </w:rPr>
              <w:t>FP</w:t>
            </w: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LlC3H18</w:t>
            </w:r>
          </w:p>
        </w:tc>
        <w:tc>
          <w:tcPr>
            <w:tcW w:w="5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A4B59F" w14:textId="77777777" w:rsidR="00500C1B" w:rsidRDefault="008641E4" w:rsidP="006A0D5A">
            <w:pPr>
              <w:rPr>
                <w:rFonts w:ascii="Times New Roman" w:hAnsi="Times New Roman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sz w:val="20"/>
                <w:szCs w:val="20"/>
              </w:rPr>
              <w:t>5’-</w:t>
            </w:r>
            <w:r w:rsidR="00500C1B">
              <w:t xml:space="preserve"> </w:t>
            </w:r>
            <w:r w:rsidR="00500C1B" w:rsidRPr="00500C1B">
              <w:rPr>
                <w:rFonts w:ascii="Times New Roman" w:hAnsi="Times New Roman"/>
                <w:sz w:val="20"/>
                <w:szCs w:val="20"/>
              </w:rPr>
              <w:t>CTCGGCATGGACGAGCTGTACAAGGTCGAC</w:t>
            </w:r>
          </w:p>
          <w:p w14:paraId="50D29C4D" w14:textId="32625D5E" w:rsidR="008641E4" w:rsidRPr="008641E4" w:rsidRDefault="00500C1B" w:rsidP="006A0D5A">
            <w:pPr>
              <w:rPr>
                <w:rFonts w:ascii="Times New Roman" w:hAnsi="Times New Roman"/>
                <w:sz w:val="20"/>
                <w:szCs w:val="20"/>
              </w:rPr>
            </w:pPr>
            <w:r w:rsidRPr="00500C1B">
              <w:rPr>
                <w:rFonts w:ascii="Times New Roman" w:hAnsi="Times New Roman"/>
                <w:sz w:val="20"/>
                <w:szCs w:val="20"/>
              </w:rPr>
              <w:t xml:space="preserve">ATGATGTGCACTATGGGAGGGGGA </w:t>
            </w:r>
            <w:r w:rsidR="008641E4" w:rsidRPr="008641E4">
              <w:rPr>
                <w:rFonts w:ascii="Times New Roman" w:hAnsi="Times New Roman"/>
                <w:sz w:val="20"/>
                <w:szCs w:val="20"/>
              </w:rPr>
              <w:t>-3’</w:t>
            </w:r>
          </w:p>
          <w:p w14:paraId="4EC07FAF" w14:textId="77777777" w:rsidR="002E7702" w:rsidRDefault="008641E4" w:rsidP="006A0D5A">
            <w:pPr>
              <w:rPr>
                <w:rFonts w:ascii="Times New Roman" w:hAnsi="Times New Roman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sz w:val="20"/>
                <w:szCs w:val="20"/>
              </w:rPr>
              <w:t>5’-</w:t>
            </w:r>
            <w:r w:rsidR="002E7702">
              <w:t xml:space="preserve"> </w:t>
            </w:r>
            <w:r w:rsidR="002E7702" w:rsidRPr="002E7702">
              <w:rPr>
                <w:rFonts w:ascii="Times New Roman" w:hAnsi="Times New Roman"/>
                <w:sz w:val="20"/>
                <w:szCs w:val="20"/>
              </w:rPr>
              <w:t>ATGTTTGAACGATCGGGGAAATTCGAGCTC</w:t>
            </w:r>
          </w:p>
          <w:p w14:paraId="6A39799A" w14:textId="19683B88" w:rsidR="008641E4" w:rsidRPr="008641E4" w:rsidRDefault="002E7702" w:rsidP="006A0D5A">
            <w:pPr>
              <w:rPr>
                <w:rFonts w:ascii="Times New Roman" w:hAnsi="Times New Roman"/>
                <w:sz w:val="20"/>
                <w:szCs w:val="20"/>
              </w:rPr>
            </w:pPr>
            <w:r w:rsidRPr="002E7702">
              <w:rPr>
                <w:rFonts w:ascii="Times New Roman" w:hAnsi="Times New Roman"/>
                <w:sz w:val="20"/>
                <w:szCs w:val="20"/>
              </w:rPr>
              <w:t xml:space="preserve">CTATGTTACTGTAAAGATGCTGCTTGT </w:t>
            </w:r>
            <w:r w:rsidR="008641E4" w:rsidRPr="008641E4">
              <w:rPr>
                <w:rFonts w:ascii="Times New Roman" w:hAnsi="Times New Roman"/>
                <w:sz w:val="20"/>
                <w:szCs w:val="20"/>
              </w:rPr>
              <w:t>-3’</w:t>
            </w:r>
          </w:p>
        </w:tc>
      </w:tr>
      <w:tr w:rsidR="008641E4" w:rsidRPr="00511BB3" w14:paraId="43AAE44C" w14:textId="77777777" w:rsidTr="006A0D5A"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7DBC1" w14:textId="77777777" w:rsidR="008641E4" w:rsidRPr="007C26E0" w:rsidRDefault="008641E4" w:rsidP="006A0D5A">
            <w:pPr>
              <w:rPr>
                <w:rFonts w:ascii="Times New Roman" w:hAnsi="Times New Roman"/>
                <w:sz w:val="20"/>
                <w:szCs w:val="20"/>
              </w:rPr>
            </w:pPr>
            <w:r w:rsidRPr="007C26E0">
              <w:rPr>
                <w:rFonts w:ascii="Times New Roman" w:hAnsi="Times New Roman" w:hint="eastAsia"/>
                <w:sz w:val="20"/>
                <w:szCs w:val="20"/>
              </w:rPr>
              <w:t>p</w:t>
            </w:r>
            <w:r w:rsidRPr="007C26E0">
              <w:rPr>
                <w:rFonts w:ascii="Times New Roman" w:hAnsi="Times New Roman"/>
                <w:sz w:val="20"/>
                <w:szCs w:val="20"/>
              </w:rPr>
              <w:t>GBKT7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E66B0F" w14:textId="4AEC05E8" w:rsidR="008641E4" w:rsidRPr="007C26E0" w:rsidRDefault="008641E4" w:rsidP="006A0D5A">
            <w:pPr>
              <w:rPr>
                <w:rFonts w:ascii="Times New Roman" w:hAnsi="Times New Roman"/>
                <w:sz w:val="20"/>
                <w:szCs w:val="20"/>
              </w:rPr>
            </w:pPr>
            <w:r w:rsidRPr="007C26E0">
              <w:rPr>
                <w:rFonts w:ascii="Times New Roman" w:hAnsi="Times New Roman" w:hint="eastAsia"/>
                <w:sz w:val="20"/>
                <w:szCs w:val="20"/>
              </w:rPr>
              <w:t>B</w:t>
            </w:r>
            <w:r w:rsidRPr="007C26E0">
              <w:rPr>
                <w:rFonts w:ascii="Times New Roman" w:hAnsi="Times New Roman"/>
                <w:sz w:val="20"/>
                <w:szCs w:val="20"/>
              </w:rPr>
              <w:t>D-</w:t>
            </w:r>
            <w:r w:rsidR="00C4742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LlC3H18</w:t>
            </w:r>
          </w:p>
        </w:tc>
        <w:tc>
          <w:tcPr>
            <w:tcW w:w="5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956A32" w14:textId="49CA4CFB" w:rsidR="008641E4" w:rsidRPr="007C26E0" w:rsidRDefault="008641E4" w:rsidP="006A0D5A">
            <w:pPr>
              <w:rPr>
                <w:rFonts w:ascii="Times New Roman" w:hAnsi="Times New Roman"/>
                <w:sz w:val="20"/>
                <w:szCs w:val="20"/>
              </w:rPr>
            </w:pPr>
            <w:r w:rsidRPr="007C26E0">
              <w:rPr>
                <w:rFonts w:ascii="Times New Roman" w:hAnsi="Times New Roman"/>
                <w:sz w:val="20"/>
                <w:szCs w:val="20"/>
              </w:rPr>
              <w:t>5’-GACCTGCATATGGCCATGGAGGCCGAATTC</w:t>
            </w:r>
            <w:r w:rsidR="00EB202D" w:rsidRPr="00951927">
              <w:rPr>
                <w:rFonts w:ascii="Times New Roman" w:hAnsi="Times New Roman"/>
                <w:sz w:val="20"/>
                <w:szCs w:val="20"/>
              </w:rPr>
              <w:t xml:space="preserve"> ATGATGTGCACTATGGGAGGGGGA</w:t>
            </w:r>
            <w:r w:rsidRPr="007C26E0">
              <w:rPr>
                <w:rFonts w:ascii="Times New Roman" w:hAnsi="Times New Roman"/>
                <w:sz w:val="20"/>
                <w:szCs w:val="20"/>
              </w:rPr>
              <w:t>-3’</w:t>
            </w:r>
          </w:p>
          <w:p w14:paraId="6B6603C1" w14:textId="4C6755E3" w:rsidR="008641E4" w:rsidRPr="007C26E0" w:rsidRDefault="008641E4" w:rsidP="006A0D5A">
            <w:pPr>
              <w:rPr>
                <w:rFonts w:ascii="Times New Roman" w:hAnsi="Times New Roman"/>
                <w:sz w:val="20"/>
                <w:szCs w:val="20"/>
              </w:rPr>
            </w:pPr>
            <w:r w:rsidRPr="007C26E0">
              <w:rPr>
                <w:rFonts w:ascii="Times New Roman" w:hAnsi="Times New Roman"/>
                <w:sz w:val="20"/>
                <w:szCs w:val="20"/>
              </w:rPr>
              <w:t>5’-GGGTTATGCTAGTTATGCGGCCGCTGCAG</w:t>
            </w:r>
            <w:r w:rsidR="00EB202D" w:rsidRPr="00951927">
              <w:rPr>
                <w:rFonts w:ascii="Times New Roman" w:hAnsi="Times New Roman"/>
                <w:sz w:val="20"/>
                <w:szCs w:val="20"/>
              </w:rPr>
              <w:t xml:space="preserve"> CTATGTTACTGTAAAGATGCTGCTTGT</w:t>
            </w:r>
            <w:r w:rsidR="003C0584" w:rsidRPr="007C26E0">
              <w:rPr>
                <w:rFonts w:ascii="Times New Roman" w:hAnsi="Times New Roman"/>
                <w:sz w:val="20"/>
                <w:szCs w:val="20"/>
              </w:rPr>
              <w:t>-3’</w:t>
            </w:r>
          </w:p>
        </w:tc>
      </w:tr>
      <w:tr w:rsidR="008641E4" w:rsidRPr="008641E4" w14:paraId="0F32F625" w14:textId="77777777" w:rsidTr="006A0D5A"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79A23" w14:textId="77777777" w:rsidR="008641E4" w:rsidRPr="008641E4" w:rsidRDefault="008641E4" w:rsidP="006A0D5A">
            <w:pPr>
              <w:rPr>
                <w:rFonts w:ascii="Times New Roman" w:hAnsi="Times New Roman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sz w:val="20"/>
                <w:szCs w:val="20"/>
              </w:rPr>
              <w:t>pEAQ-BD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C11E09" w14:textId="7FC9B3A6" w:rsidR="008641E4" w:rsidRPr="008641E4" w:rsidRDefault="008641E4" w:rsidP="006A0D5A">
            <w:pPr>
              <w:rPr>
                <w:rFonts w:ascii="Times New Roman" w:hAnsi="Times New Roman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sz w:val="20"/>
                <w:szCs w:val="20"/>
              </w:rPr>
              <w:t>pBD-</w:t>
            </w:r>
            <w:r w:rsidR="00C4742A">
              <w:rPr>
                <w:rFonts w:ascii="Times New Roman" w:hAnsi="Times New Roman"/>
                <w:sz w:val="20"/>
                <w:szCs w:val="20"/>
              </w:rPr>
              <w:t>LlC3H18</w:t>
            </w:r>
          </w:p>
        </w:tc>
        <w:tc>
          <w:tcPr>
            <w:tcW w:w="5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A637EF" w14:textId="6B25DB7C" w:rsidR="008641E4" w:rsidRPr="008641E4" w:rsidRDefault="008641E4" w:rsidP="006A0D5A">
            <w:pPr>
              <w:rPr>
                <w:rFonts w:ascii="Times New Roman" w:hAnsi="Times New Roman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sz w:val="20"/>
                <w:szCs w:val="20"/>
              </w:rPr>
              <w:t>5’-AGACAGTTGACTGTATCGCCGACCGGT</w:t>
            </w:r>
            <w:r w:rsidR="00EB202D" w:rsidRPr="00951927">
              <w:rPr>
                <w:rFonts w:ascii="Times New Roman" w:hAnsi="Times New Roman"/>
                <w:sz w:val="20"/>
                <w:szCs w:val="20"/>
              </w:rPr>
              <w:t xml:space="preserve"> ATGATGTGCACTATGGGAGGGGGA</w:t>
            </w:r>
            <w:r w:rsidRPr="008641E4">
              <w:rPr>
                <w:rFonts w:ascii="Times New Roman" w:hAnsi="Times New Roman"/>
                <w:sz w:val="20"/>
                <w:szCs w:val="20"/>
              </w:rPr>
              <w:t>-3’</w:t>
            </w:r>
          </w:p>
          <w:p w14:paraId="5A47CA91" w14:textId="01733026" w:rsidR="008641E4" w:rsidRPr="008641E4" w:rsidRDefault="008641E4" w:rsidP="006A0D5A">
            <w:pPr>
              <w:rPr>
                <w:rFonts w:ascii="Times New Roman" w:hAnsi="Times New Roman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sz w:val="20"/>
                <w:szCs w:val="20"/>
              </w:rPr>
              <w:t>5’-ATTTAATGAAACCAGAGTTAAAGGCCT</w:t>
            </w:r>
            <w:r w:rsidR="00EB202D" w:rsidRPr="00951927">
              <w:rPr>
                <w:rFonts w:ascii="Times New Roman" w:hAnsi="Times New Roman"/>
                <w:sz w:val="20"/>
                <w:szCs w:val="20"/>
              </w:rPr>
              <w:t xml:space="preserve"> CTATGTTACTGTAAAGATGCTGCTTGT</w:t>
            </w:r>
            <w:r w:rsidR="003C0584" w:rsidRPr="008641E4">
              <w:rPr>
                <w:rFonts w:ascii="Times New Roman" w:hAnsi="Times New Roman"/>
                <w:sz w:val="20"/>
                <w:szCs w:val="20"/>
              </w:rPr>
              <w:t>-3’</w:t>
            </w:r>
          </w:p>
        </w:tc>
      </w:tr>
      <w:tr w:rsidR="008641E4" w:rsidRPr="00F90200" w14:paraId="41E2C19E" w14:textId="77777777" w:rsidTr="006A0D5A"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99846" w14:textId="77777777" w:rsidR="008641E4" w:rsidRPr="008641E4" w:rsidRDefault="008641E4" w:rsidP="006A0D5A">
            <w:pPr>
              <w:rPr>
                <w:rFonts w:ascii="Times New Roman" w:hAnsi="Times New Roman"/>
                <w:sz w:val="20"/>
                <w:szCs w:val="20"/>
              </w:rPr>
            </w:pPr>
            <w:r w:rsidRPr="008641E4">
              <w:rPr>
                <w:rFonts w:ascii="Times New Roman" w:hAnsi="Times New Roman" w:hint="eastAsia"/>
                <w:sz w:val="20"/>
                <w:szCs w:val="20"/>
              </w:rPr>
              <w:t>p</w:t>
            </w:r>
            <w:r w:rsidRPr="008641E4">
              <w:rPr>
                <w:rFonts w:ascii="Times New Roman" w:hAnsi="Times New Roman"/>
                <w:sz w:val="20"/>
                <w:szCs w:val="20"/>
              </w:rPr>
              <w:t>JG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F37D10" w14:textId="77FDDB71" w:rsidR="008641E4" w:rsidRPr="008641E4" w:rsidRDefault="008641E4" w:rsidP="006A0D5A">
            <w:pPr>
              <w:rPr>
                <w:rFonts w:ascii="Times New Roman" w:hAnsi="Times New Roman"/>
                <w:sz w:val="20"/>
                <w:szCs w:val="20"/>
              </w:rPr>
            </w:pPr>
            <w:r w:rsidRPr="008641E4">
              <w:rPr>
                <w:rFonts w:ascii="Times New Roman" w:hAnsi="Times New Roman" w:hint="eastAsia"/>
                <w:sz w:val="20"/>
                <w:szCs w:val="20"/>
              </w:rPr>
              <w:t>p</w:t>
            </w:r>
            <w:r w:rsidRPr="008641E4">
              <w:rPr>
                <w:rFonts w:ascii="Times New Roman" w:hAnsi="Times New Roman"/>
                <w:sz w:val="20"/>
                <w:szCs w:val="20"/>
              </w:rPr>
              <w:t>JG-</w:t>
            </w:r>
            <w:r w:rsidR="00C4742A">
              <w:rPr>
                <w:rFonts w:ascii="Times New Roman" w:hAnsi="Times New Roman"/>
                <w:sz w:val="20"/>
                <w:szCs w:val="20"/>
              </w:rPr>
              <w:t>LlC3H18</w:t>
            </w:r>
          </w:p>
        </w:tc>
        <w:tc>
          <w:tcPr>
            <w:tcW w:w="5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7A779E" w14:textId="2DE6A227" w:rsidR="008641E4" w:rsidRPr="008641E4" w:rsidRDefault="008641E4" w:rsidP="006A0D5A">
            <w:pPr>
              <w:rPr>
                <w:rFonts w:ascii="Times New Roman" w:hAnsi="Times New Roman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sz w:val="20"/>
                <w:szCs w:val="20"/>
              </w:rPr>
              <w:t>5’-GATGTGCCAGATTATGCCTCTCCCGAATTC</w:t>
            </w:r>
            <w:r w:rsidR="00EB202D" w:rsidRPr="00951927">
              <w:rPr>
                <w:rFonts w:ascii="Times New Roman" w:hAnsi="Times New Roman"/>
                <w:sz w:val="20"/>
                <w:szCs w:val="20"/>
              </w:rPr>
              <w:t xml:space="preserve"> ATGATGTGCACTATGGGAGGGGGA</w:t>
            </w:r>
            <w:r w:rsidRPr="008641E4">
              <w:rPr>
                <w:rFonts w:ascii="Times New Roman" w:hAnsi="Times New Roman"/>
                <w:sz w:val="20"/>
                <w:szCs w:val="20"/>
              </w:rPr>
              <w:t>-3’</w:t>
            </w:r>
          </w:p>
          <w:p w14:paraId="6B449A5D" w14:textId="4C191A2E" w:rsidR="008641E4" w:rsidRPr="008641E4" w:rsidRDefault="008641E4" w:rsidP="006A0D5A">
            <w:pPr>
              <w:rPr>
                <w:rFonts w:ascii="Times New Roman" w:hAnsi="Times New Roman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sz w:val="20"/>
                <w:szCs w:val="20"/>
              </w:rPr>
              <w:t>5’-CTCTGGCGAAGAAGTCCAAAGCTTCTCGAG</w:t>
            </w:r>
            <w:r w:rsidR="00EB202D" w:rsidRPr="00951927">
              <w:rPr>
                <w:rFonts w:ascii="Times New Roman" w:hAnsi="Times New Roman"/>
                <w:sz w:val="20"/>
                <w:szCs w:val="20"/>
              </w:rPr>
              <w:t xml:space="preserve"> CTATGTTACTGTAAAGATGCTGCTTGT</w:t>
            </w:r>
            <w:r w:rsidR="003C0584" w:rsidRPr="008641E4">
              <w:rPr>
                <w:rFonts w:ascii="Times New Roman" w:hAnsi="Times New Roman"/>
                <w:sz w:val="20"/>
                <w:szCs w:val="20"/>
              </w:rPr>
              <w:t>-3’</w:t>
            </w:r>
          </w:p>
        </w:tc>
      </w:tr>
      <w:tr w:rsidR="00D12C41" w:rsidRPr="00F90200" w14:paraId="57952C96" w14:textId="77777777" w:rsidTr="006A0D5A"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038D1" w14:textId="0E5C10FA" w:rsidR="00D12C41" w:rsidRPr="008641E4" w:rsidRDefault="00D12C41" w:rsidP="00D12C41">
            <w:pPr>
              <w:rPr>
                <w:rFonts w:ascii="Times New Roman" w:hAnsi="Times New Roman"/>
                <w:sz w:val="20"/>
                <w:szCs w:val="20"/>
              </w:rPr>
            </w:pPr>
            <w:r w:rsidRPr="008641E4">
              <w:rPr>
                <w:rFonts w:ascii="Times New Roman" w:hAnsi="Times New Roman" w:hint="eastAsia"/>
                <w:sz w:val="20"/>
                <w:szCs w:val="20"/>
              </w:rPr>
              <w:t>p</w:t>
            </w:r>
            <w:r w:rsidRPr="008641E4">
              <w:rPr>
                <w:rFonts w:ascii="Times New Roman" w:hAnsi="Times New Roman"/>
                <w:sz w:val="20"/>
                <w:szCs w:val="20"/>
              </w:rPr>
              <w:t>JG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505B73" w14:textId="60D86CDE" w:rsidR="00D12C41" w:rsidRPr="008641E4" w:rsidRDefault="00D12C41" w:rsidP="00D12C41">
            <w:pPr>
              <w:rPr>
                <w:rFonts w:ascii="Times New Roman" w:hAnsi="Times New Roman"/>
                <w:sz w:val="20"/>
                <w:szCs w:val="20"/>
              </w:rPr>
            </w:pPr>
            <w:r w:rsidRPr="008641E4">
              <w:rPr>
                <w:rFonts w:ascii="Times New Roman" w:hAnsi="Times New Roman" w:hint="eastAsia"/>
                <w:sz w:val="20"/>
                <w:szCs w:val="20"/>
              </w:rPr>
              <w:t>p</w:t>
            </w:r>
            <w:r w:rsidRPr="008641E4">
              <w:rPr>
                <w:rFonts w:ascii="Times New Roman" w:hAnsi="Times New Roman"/>
                <w:sz w:val="20"/>
                <w:szCs w:val="20"/>
              </w:rPr>
              <w:t>JG-</w:t>
            </w:r>
            <w:r>
              <w:rPr>
                <w:rFonts w:ascii="Times New Roman" w:hAnsi="Times New Roman"/>
                <w:sz w:val="20"/>
                <w:szCs w:val="20"/>
              </w:rPr>
              <w:t>LlMYB305</w:t>
            </w:r>
          </w:p>
        </w:tc>
        <w:tc>
          <w:tcPr>
            <w:tcW w:w="5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15F6BB" w14:textId="44044020" w:rsidR="00D12C41" w:rsidRPr="008641E4" w:rsidRDefault="00D12C41" w:rsidP="00D12C41">
            <w:pPr>
              <w:rPr>
                <w:rFonts w:ascii="Times New Roman" w:hAnsi="Times New Roman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sz w:val="20"/>
                <w:szCs w:val="20"/>
              </w:rPr>
              <w:t>5’-GATGTGCCAGATTATGCCTCTCCCGAATTC</w:t>
            </w:r>
            <w:r w:rsidR="00F035B9" w:rsidRPr="00536F1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TGGACAAGAGAGTGATCCCTGGT</w:t>
            </w:r>
            <w:r w:rsidRPr="008641E4">
              <w:rPr>
                <w:rFonts w:ascii="Times New Roman" w:hAnsi="Times New Roman"/>
                <w:sz w:val="20"/>
                <w:szCs w:val="20"/>
              </w:rPr>
              <w:t>-3’</w:t>
            </w:r>
          </w:p>
          <w:p w14:paraId="6BD14D73" w14:textId="63393F78" w:rsidR="00D12C41" w:rsidRPr="008641E4" w:rsidRDefault="00D12C41" w:rsidP="00D12C41">
            <w:pPr>
              <w:rPr>
                <w:rFonts w:ascii="Times New Roman" w:hAnsi="Times New Roman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sz w:val="20"/>
                <w:szCs w:val="20"/>
              </w:rPr>
              <w:t>5’-CTCTGGCGAAGAAGTCCAAAGCTTCTCGAG</w:t>
            </w:r>
            <w:r w:rsidR="001C6237" w:rsidRPr="00536F1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TAGTCTCCATTGAAAGACTGCATAGC</w:t>
            </w:r>
            <w:r w:rsidRPr="008641E4">
              <w:rPr>
                <w:rFonts w:ascii="Times New Roman" w:hAnsi="Times New Roman"/>
                <w:sz w:val="20"/>
                <w:szCs w:val="20"/>
              </w:rPr>
              <w:t>-3’</w:t>
            </w:r>
          </w:p>
        </w:tc>
      </w:tr>
      <w:tr w:rsidR="003678CE" w:rsidRPr="00F90200" w14:paraId="3840489D" w14:textId="77777777" w:rsidTr="006A0D5A"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0BD2E" w14:textId="5D699F3F" w:rsidR="003678CE" w:rsidRPr="008641E4" w:rsidRDefault="003678CE" w:rsidP="00D12C4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hint="eastAsia"/>
                <w:sz w:val="20"/>
                <w:szCs w:val="20"/>
              </w:rPr>
              <w:t>ac</w:t>
            </w:r>
            <w:r>
              <w:rPr>
                <w:rFonts w:ascii="Times New Roman" w:hAnsi="Times New Roman"/>
                <w:sz w:val="20"/>
                <w:szCs w:val="20"/>
              </w:rPr>
              <w:t>Z</w:t>
            </w: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764CCD" w14:textId="507D0638" w:rsidR="003678CE" w:rsidRPr="008641E4" w:rsidRDefault="00965859" w:rsidP="00D12C4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hint="eastAsia"/>
                <w:sz w:val="20"/>
                <w:szCs w:val="20"/>
              </w:rPr>
              <w:t>ac</w:t>
            </w:r>
            <w:r>
              <w:rPr>
                <w:rFonts w:ascii="Times New Roman" w:hAnsi="Times New Roman"/>
                <w:sz w:val="20"/>
                <w:szCs w:val="20"/>
              </w:rPr>
              <w:t>Z</w:t>
            </w:r>
            <w:r>
              <w:rPr>
                <w:rFonts w:ascii="Times New Roman" w:hAnsi="Times New Roman" w:hint="eastAsia"/>
                <w:sz w:val="20"/>
                <w:szCs w:val="20"/>
              </w:rPr>
              <w:t>i-</w:t>
            </w:r>
            <w:r>
              <w:rPr>
                <w:rFonts w:ascii="Times New Roman" w:hAnsi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/>
                <w:sz w:val="20"/>
                <w:szCs w:val="20"/>
              </w:rPr>
              <w:t>C3H18</w:t>
            </w:r>
          </w:p>
        </w:tc>
        <w:tc>
          <w:tcPr>
            <w:tcW w:w="5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AB5AB9" w14:textId="77777777" w:rsidR="00965859" w:rsidRDefault="00965859" w:rsidP="00D12C41">
            <w:pPr>
              <w:rPr>
                <w:rFonts w:ascii="Times New Roman" w:hAnsi="Times New Roman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sz w:val="20"/>
                <w:szCs w:val="20"/>
              </w:rPr>
              <w:t>5’-</w:t>
            </w:r>
            <w:r w:rsidRPr="00965859">
              <w:rPr>
                <w:rFonts w:ascii="Times New Roman" w:hAnsi="Times New Roman"/>
                <w:sz w:val="20"/>
                <w:szCs w:val="20"/>
              </w:rPr>
              <w:t>TTTCCTTTGATATTGGATCGGAATTC</w:t>
            </w:r>
          </w:p>
          <w:p w14:paraId="74AE8100" w14:textId="77777777" w:rsidR="003678CE" w:rsidRDefault="00965859" w:rsidP="00D12C41">
            <w:pPr>
              <w:rPr>
                <w:rFonts w:ascii="Times New Roman" w:hAnsi="Times New Roman"/>
                <w:sz w:val="20"/>
                <w:szCs w:val="20"/>
              </w:rPr>
            </w:pPr>
            <w:r w:rsidRPr="00965859">
              <w:rPr>
                <w:rFonts w:ascii="Times New Roman" w:hAnsi="Times New Roman"/>
                <w:sz w:val="20"/>
                <w:szCs w:val="20"/>
              </w:rPr>
              <w:t>TCATGGGGTGTGTCTCCCCTAAAT</w:t>
            </w:r>
            <w:r w:rsidRPr="008641E4">
              <w:rPr>
                <w:rFonts w:ascii="Times New Roman" w:hAnsi="Times New Roman"/>
                <w:sz w:val="20"/>
                <w:szCs w:val="20"/>
              </w:rPr>
              <w:t>-3’</w:t>
            </w:r>
          </w:p>
          <w:p w14:paraId="43E85AC9" w14:textId="77777777" w:rsidR="00965859" w:rsidRDefault="00965859" w:rsidP="00D12C41">
            <w:pPr>
              <w:rPr>
                <w:rFonts w:ascii="Times New Roman" w:hAnsi="Times New Roman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sz w:val="20"/>
                <w:szCs w:val="20"/>
              </w:rPr>
              <w:t>5’-</w:t>
            </w:r>
            <w:r w:rsidRPr="00965859">
              <w:rPr>
                <w:rFonts w:ascii="Times New Roman" w:hAnsi="Times New Roman"/>
                <w:sz w:val="20"/>
                <w:szCs w:val="20"/>
              </w:rPr>
              <w:t>TATACATACAGAGCACATGCCTCGAG</w:t>
            </w:r>
          </w:p>
          <w:p w14:paraId="356D2C11" w14:textId="38BFC375" w:rsidR="00965859" w:rsidRPr="008641E4" w:rsidRDefault="00965859" w:rsidP="00D12C41">
            <w:pPr>
              <w:rPr>
                <w:rFonts w:ascii="Times New Roman" w:hAnsi="Times New Roman"/>
                <w:sz w:val="20"/>
                <w:szCs w:val="20"/>
              </w:rPr>
            </w:pPr>
            <w:r w:rsidRPr="00965859">
              <w:rPr>
                <w:rFonts w:ascii="Times New Roman" w:hAnsi="Times New Roman"/>
                <w:sz w:val="20"/>
                <w:szCs w:val="20"/>
              </w:rPr>
              <w:t>GCAGAGAAAGGAATTTCTTCTCAA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Pr="008641E4">
              <w:rPr>
                <w:rFonts w:ascii="Times New Roman" w:hAnsi="Times New Roman"/>
                <w:sz w:val="20"/>
                <w:szCs w:val="20"/>
              </w:rPr>
              <w:t>3’</w:t>
            </w:r>
          </w:p>
        </w:tc>
      </w:tr>
      <w:tr w:rsidR="0067056B" w:rsidRPr="00F90200" w14:paraId="4BAAB775" w14:textId="77777777" w:rsidTr="006A0D5A"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8CDCE" w14:textId="331B79B2" w:rsidR="0067056B" w:rsidRPr="008641E4" w:rsidRDefault="0067056B" w:rsidP="0067056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hint="eastAsia"/>
                <w:sz w:val="20"/>
                <w:szCs w:val="20"/>
              </w:rPr>
              <w:t>ac</w:t>
            </w:r>
            <w:r>
              <w:rPr>
                <w:rFonts w:ascii="Times New Roman" w:hAnsi="Times New Roman"/>
                <w:sz w:val="20"/>
                <w:szCs w:val="20"/>
              </w:rPr>
              <w:t>Z</w:t>
            </w: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1C562B" w14:textId="66AC3B66" w:rsidR="0067056B" w:rsidRPr="008641E4" w:rsidRDefault="0067056B" w:rsidP="0067056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hint="eastAsia"/>
                <w:sz w:val="20"/>
                <w:szCs w:val="20"/>
              </w:rPr>
              <w:t>ac</w:t>
            </w:r>
            <w:r>
              <w:rPr>
                <w:rFonts w:ascii="Times New Roman" w:hAnsi="Times New Roman"/>
                <w:sz w:val="20"/>
                <w:szCs w:val="20"/>
              </w:rPr>
              <w:t>Z</w:t>
            </w:r>
            <w:r>
              <w:rPr>
                <w:rFonts w:ascii="Times New Roman" w:hAnsi="Times New Roman" w:hint="eastAsia"/>
                <w:sz w:val="20"/>
                <w:szCs w:val="20"/>
              </w:rPr>
              <w:t>i-</w:t>
            </w:r>
            <w:r>
              <w:rPr>
                <w:rFonts w:ascii="Times New Roman" w:hAnsi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/>
                <w:sz w:val="20"/>
                <w:szCs w:val="20"/>
              </w:rPr>
              <w:t>WRKY33</w:t>
            </w:r>
          </w:p>
        </w:tc>
        <w:tc>
          <w:tcPr>
            <w:tcW w:w="5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9D6B10" w14:textId="77777777" w:rsidR="0067056B" w:rsidRDefault="0067056B" w:rsidP="0067056B">
            <w:pPr>
              <w:rPr>
                <w:rFonts w:ascii="Times New Roman" w:hAnsi="Times New Roman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sz w:val="20"/>
                <w:szCs w:val="20"/>
              </w:rPr>
              <w:t>5’-</w:t>
            </w:r>
            <w:r w:rsidRPr="00965859">
              <w:rPr>
                <w:rFonts w:ascii="Times New Roman" w:hAnsi="Times New Roman"/>
                <w:sz w:val="20"/>
                <w:szCs w:val="20"/>
              </w:rPr>
              <w:t>TTTCCTTTGATATTGGATCGGAATTC</w:t>
            </w:r>
          </w:p>
          <w:p w14:paraId="3E213D5F" w14:textId="38EEFD78" w:rsidR="0067056B" w:rsidRDefault="00685BC2" w:rsidP="0067056B">
            <w:pPr>
              <w:rPr>
                <w:rFonts w:ascii="Times New Roman" w:hAnsi="Times New Roman"/>
                <w:sz w:val="20"/>
                <w:szCs w:val="20"/>
              </w:rPr>
            </w:pPr>
            <w:r w:rsidRPr="00685BC2">
              <w:rPr>
                <w:rFonts w:ascii="Times New Roman" w:hAnsi="Times New Roman"/>
                <w:sz w:val="20"/>
                <w:szCs w:val="20"/>
              </w:rPr>
              <w:t>GTAAGAGAAGGAGAATATGCTTTC</w:t>
            </w:r>
            <w:r w:rsidR="0067056B" w:rsidRPr="008641E4">
              <w:rPr>
                <w:rFonts w:ascii="Times New Roman" w:hAnsi="Times New Roman"/>
                <w:sz w:val="20"/>
                <w:szCs w:val="20"/>
              </w:rPr>
              <w:t>-3’</w:t>
            </w:r>
          </w:p>
          <w:p w14:paraId="1C3C4965" w14:textId="77777777" w:rsidR="0067056B" w:rsidRDefault="0067056B" w:rsidP="0067056B">
            <w:pPr>
              <w:rPr>
                <w:rFonts w:ascii="Times New Roman" w:hAnsi="Times New Roman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sz w:val="20"/>
                <w:szCs w:val="20"/>
              </w:rPr>
              <w:lastRenderedPageBreak/>
              <w:t>5’-</w:t>
            </w:r>
            <w:r w:rsidRPr="00965859">
              <w:rPr>
                <w:rFonts w:ascii="Times New Roman" w:hAnsi="Times New Roman"/>
                <w:sz w:val="20"/>
                <w:szCs w:val="20"/>
              </w:rPr>
              <w:t>TATACATACAGAGCACATGCCTCGAG</w:t>
            </w:r>
          </w:p>
          <w:p w14:paraId="28226C8A" w14:textId="6080C543" w:rsidR="0067056B" w:rsidRPr="008641E4" w:rsidRDefault="00EE4EF7" w:rsidP="0067056B">
            <w:pPr>
              <w:rPr>
                <w:rFonts w:ascii="Times New Roman" w:hAnsi="Times New Roman"/>
                <w:sz w:val="20"/>
                <w:szCs w:val="20"/>
              </w:rPr>
            </w:pPr>
            <w:r w:rsidRPr="00EE4EF7">
              <w:rPr>
                <w:rFonts w:ascii="Times New Roman" w:hAnsi="Times New Roman"/>
                <w:sz w:val="20"/>
                <w:szCs w:val="20"/>
              </w:rPr>
              <w:t>GGGAGGGGAAGAGGATGGGAAG</w:t>
            </w:r>
            <w:r w:rsidR="0067056B">
              <w:rPr>
                <w:rFonts w:ascii="Times New Roman" w:hAnsi="Times New Roman"/>
                <w:sz w:val="20"/>
                <w:szCs w:val="20"/>
              </w:rPr>
              <w:t>-</w:t>
            </w:r>
            <w:r w:rsidR="0067056B" w:rsidRPr="008641E4">
              <w:rPr>
                <w:rFonts w:ascii="Times New Roman" w:hAnsi="Times New Roman"/>
                <w:sz w:val="20"/>
                <w:szCs w:val="20"/>
              </w:rPr>
              <w:t>3’</w:t>
            </w:r>
          </w:p>
        </w:tc>
      </w:tr>
      <w:tr w:rsidR="0067056B" w:rsidRPr="00F90200" w14:paraId="69F9C281" w14:textId="77777777" w:rsidTr="006A0D5A"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2DD19" w14:textId="4E894FAB" w:rsidR="0067056B" w:rsidRDefault="0067056B" w:rsidP="0067056B">
            <w:pPr>
              <w:rPr>
                <w:rFonts w:ascii="Times New Roman" w:hAnsi="Times New Roman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pGreenII </w:t>
            </w:r>
            <w:r>
              <w:rPr>
                <w:rFonts w:ascii="Times New Roman" w:hAnsi="Times New Roman"/>
                <w:sz w:val="20"/>
                <w:szCs w:val="20"/>
              </w:rPr>
              <w:t>0800</w:t>
            </w: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SK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98CF31" w14:textId="779A3F80" w:rsidR="0067056B" w:rsidRPr="008641E4" w:rsidRDefault="0067056B" w:rsidP="0067056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</w:rPr>
              <w:t>K-L</w:t>
            </w:r>
            <w:r>
              <w:rPr>
                <w:rFonts w:ascii="Times New Roman" w:hAnsi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/>
                <w:sz w:val="20"/>
                <w:szCs w:val="20"/>
              </w:rPr>
              <w:t>C3H18</w:t>
            </w:r>
          </w:p>
        </w:tc>
        <w:tc>
          <w:tcPr>
            <w:tcW w:w="5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A66437" w14:textId="77777777" w:rsidR="0067056B" w:rsidRDefault="0067056B" w:rsidP="0067056B">
            <w:pPr>
              <w:rPr>
                <w:rFonts w:ascii="Times New Roman" w:hAnsi="Times New Roman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sz w:val="20"/>
                <w:szCs w:val="20"/>
              </w:rPr>
              <w:t>5’-</w:t>
            </w:r>
            <w:r w:rsidRPr="00046F75">
              <w:rPr>
                <w:rFonts w:ascii="Times New Roman" w:hAnsi="Times New Roman"/>
                <w:sz w:val="20"/>
                <w:szCs w:val="20"/>
              </w:rPr>
              <w:t>GAGCTCCACCGCGGTGGCGGCCGCTCTAGA</w:t>
            </w:r>
          </w:p>
          <w:p w14:paraId="46D5E6B6" w14:textId="1C33F763" w:rsidR="0067056B" w:rsidRPr="008641E4" w:rsidRDefault="0067056B" w:rsidP="0067056B">
            <w:pPr>
              <w:rPr>
                <w:rFonts w:ascii="Times New Roman" w:hAnsi="Times New Roman"/>
                <w:sz w:val="20"/>
                <w:szCs w:val="20"/>
              </w:rPr>
            </w:pPr>
            <w:r w:rsidRPr="00046F75">
              <w:rPr>
                <w:rFonts w:ascii="Times New Roman" w:hAnsi="Times New Roman"/>
                <w:sz w:val="20"/>
                <w:szCs w:val="20"/>
              </w:rPr>
              <w:t>ATGATGTGCACTATGGGAGGGGGA</w:t>
            </w:r>
            <w:r w:rsidRPr="008641E4">
              <w:rPr>
                <w:rFonts w:ascii="Times New Roman" w:hAnsi="Times New Roman"/>
                <w:sz w:val="20"/>
                <w:szCs w:val="20"/>
              </w:rPr>
              <w:t>-3’</w:t>
            </w:r>
          </w:p>
          <w:p w14:paraId="4F432E0A" w14:textId="77777777" w:rsidR="0067056B" w:rsidRDefault="0067056B" w:rsidP="0067056B">
            <w:pPr>
              <w:rPr>
                <w:rFonts w:ascii="Times New Roman" w:hAnsi="Times New Roman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sz w:val="20"/>
                <w:szCs w:val="20"/>
              </w:rPr>
              <w:t>5’-</w:t>
            </w:r>
            <w:r w:rsidRPr="00046F75">
              <w:rPr>
                <w:rFonts w:ascii="Times New Roman" w:hAnsi="Times New Roman"/>
                <w:sz w:val="20"/>
                <w:szCs w:val="20"/>
              </w:rPr>
              <w:t>GACGGTATCGATAAGCTTGATATCGAATTC</w:t>
            </w:r>
          </w:p>
          <w:p w14:paraId="20514CBD" w14:textId="504702CC" w:rsidR="0067056B" w:rsidRPr="008641E4" w:rsidRDefault="0067056B" w:rsidP="0067056B">
            <w:pPr>
              <w:rPr>
                <w:rFonts w:ascii="Times New Roman" w:hAnsi="Times New Roman"/>
                <w:sz w:val="20"/>
                <w:szCs w:val="20"/>
              </w:rPr>
            </w:pPr>
            <w:r w:rsidRPr="00046F75">
              <w:rPr>
                <w:rFonts w:ascii="Times New Roman" w:hAnsi="Times New Roman"/>
                <w:sz w:val="20"/>
                <w:szCs w:val="20"/>
              </w:rPr>
              <w:t>CTATGTTACTGTAAAGATGCTGCTTGT</w:t>
            </w:r>
            <w:r w:rsidRPr="008641E4">
              <w:rPr>
                <w:rFonts w:ascii="Times New Roman" w:hAnsi="Times New Roman"/>
                <w:sz w:val="20"/>
                <w:szCs w:val="20"/>
              </w:rPr>
              <w:t>-3’</w:t>
            </w:r>
          </w:p>
        </w:tc>
      </w:tr>
      <w:tr w:rsidR="0067056B" w:rsidRPr="00F90200" w14:paraId="0FFCCA1C" w14:textId="77777777" w:rsidTr="006A0D5A"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DE992" w14:textId="30F3942E" w:rsidR="0067056B" w:rsidRPr="008641E4" w:rsidRDefault="0067056B" w:rsidP="0067056B">
            <w:pPr>
              <w:rPr>
                <w:rFonts w:ascii="Times New Roman" w:hAnsi="Times New Roman"/>
                <w:sz w:val="20"/>
                <w:szCs w:val="20"/>
              </w:rPr>
            </w:pPr>
            <w:bookmarkStart w:id="3" w:name="_Hlk126849711"/>
            <w:r w:rsidRPr="008641E4">
              <w:rPr>
                <w:rFonts w:ascii="Times New Roman" w:hAnsi="Times New Roman"/>
                <w:sz w:val="20"/>
                <w:szCs w:val="20"/>
              </w:rPr>
              <w:t xml:space="preserve">pGreenII </w:t>
            </w:r>
            <w:r>
              <w:rPr>
                <w:rFonts w:ascii="Times New Roman" w:hAnsi="Times New Roman"/>
                <w:sz w:val="20"/>
                <w:szCs w:val="20"/>
              </w:rPr>
              <w:t>0800</w:t>
            </w: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SK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E6365D" w14:textId="60AAF8DE" w:rsidR="0067056B" w:rsidRPr="008641E4" w:rsidRDefault="0067056B" w:rsidP="0067056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</w:rPr>
              <w:t>K-L</w:t>
            </w:r>
            <w:r>
              <w:rPr>
                <w:rFonts w:ascii="Times New Roman" w:hAnsi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/>
                <w:sz w:val="20"/>
                <w:szCs w:val="20"/>
              </w:rPr>
              <w:t>MYB305</w:t>
            </w:r>
          </w:p>
        </w:tc>
        <w:tc>
          <w:tcPr>
            <w:tcW w:w="5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F69C6A" w14:textId="2D464571" w:rsidR="0067056B" w:rsidRPr="008641E4" w:rsidRDefault="0067056B" w:rsidP="0067056B">
            <w:pPr>
              <w:rPr>
                <w:rFonts w:ascii="Times New Roman" w:hAnsi="Times New Roman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sz w:val="20"/>
                <w:szCs w:val="20"/>
              </w:rPr>
              <w:t>5’-</w:t>
            </w:r>
            <w:r w:rsidRPr="00046F75">
              <w:rPr>
                <w:rFonts w:ascii="Times New Roman" w:hAnsi="Times New Roman"/>
                <w:sz w:val="20"/>
                <w:szCs w:val="20"/>
              </w:rPr>
              <w:t>GAGCTCCACCGCGGTGGCGGCCGCTCTAGA</w:t>
            </w:r>
            <w:r w:rsidRPr="00536F1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TGGACAAGAGAGTGATCCCTGGT</w:t>
            </w:r>
            <w:r w:rsidRPr="008641E4">
              <w:rPr>
                <w:rFonts w:ascii="Times New Roman" w:hAnsi="Times New Roman"/>
                <w:sz w:val="20"/>
                <w:szCs w:val="20"/>
              </w:rPr>
              <w:t>-3’</w:t>
            </w:r>
          </w:p>
          <w:p w14:paraId="13DB67AD" w14:textId="77777777" w:rsidR="0067056B" w:rsidRDefault="0067056B" w:rsidP="0067056B">
            <w:pPr>
              <w:rPr>
                <w:rFonts w:ascii="Times New Roman" w:hAnsi="Times New Roman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sz w:val="20"/>
                <w:szCs w:val="20"/>
              </w:rPr>
              <w:t>5’-</w:t>
            </w:r>
            <w:r w:rsidRPr="00046F75">
              <w:rPr>
                <w:rFonts w:ascii="Times New Roman" w:hAnsi="Times New Roman"/>
                <w:sz w:val="20"/>
                <w:szCs w:val="20"/>
              </w:rPr>
              <w:t>GACGGTATCGATAAGCTTGATATCGAATTC</w:t>
            </w:r>
          </w:p>
          <w:p w14:paraId="6DC0940E" w14:textId="44EDE15E" w:rsidR="0067056B" w:rsidRPr="008641E4" w:rsidRDefault="0067056B" w:rsidP="0067056B">
            <w:pPr>
              <w:rPr>
                <w:rFonts w:ascii="Times New Roman" w:hAnsi="Times New Roman"/>
                <w:sz w:val="20"/>
                <w:szCs w:val="20"/>
              </w:rPr>
            </w:pPr>
            <w:r w:rsidRPr="00536F11">
              <w:rPr>
                <w:rFonts w:ascii="Times New Roman" w:hAnsi="Times New Roman"/>
                <w:color w:val="000000"/>
                <w:sz w:val="20"/>
                <w:szCs w:val="20"/>
              </w:rPr>
              <w:t>TTAGTCTCCATTGAAAGACTGCATAGC</w:t>
            </w:r>
            <w:r w:rsidRPr="008641E4">
              <w:rPr>
                <w:rFonts w:ascii="Times New Roman" w:hAnsi="Times New Roman"/>
                <w:sz w:val="20"/>
                <w:szCs w:val="20"/>
              </w:rPr>
              <w:t>-3’</w:t>
            </w:r>
          </w:p>
        </w:tc>
      </w:tr>
      <w:bookmarkEnd w:id="3"/>
      <w:tr w:rsidR="00BB5D0E" w:rsidRPr="00F90200" w14:paraId="31A3039A" w14:textId="77777777" w:rsidTr="006A0D5A"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DE3BE" w14:textId="355322BB" w:rsidR="00BB5D0E" w:rsidRPr="008641E4" w:rsidRDefault="00BB5D0E" w:rsidP="00BB5D0E">
            <w:pPr>
              <w:rPr>
                <w:rFonts w:ascii="Times New Roman" w:hAnsi="Times New Roman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sz w:val="20"/>
                <w:szCs w:val="20"/>
              </w:rPr>
              <w:t xml:space="preserve">pGreenII </w:t>
            </w:r>
            <w:r>
              <w:rPr>
                <w:rFonts w:ascii="Times New Roman" w:hAnsi="Times New Roman"/>
                <w:sz w:val="20"/>
                <w:szCs w:val="20"/>
              </w:rPr>
              <w:t>0800</w:t>
            </w: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SK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26B1BC" w14:textId="5691D0DD" w:rsidR="00BB5D0E" w:rsidRDefault="00BB5D0E" w:rsidP="00BB5D0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</w:rPr>
              <w:t>K-L</w:t>
            </w:r>
            <w:r>
              <w:rPr>
                <w:rFonts w:ascii="Times New Roman" w:hAnsi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/>
                <w:sz w:val="20"/>
                <w:szCs w:val="20"/>
              </w:rPr>
              <w:t>WRKY33</w:t>
            </w:r>
          </w:p>
        </w:tc>
        <w:tc>
          <w:tcPr>
            <w:tcW w:w="5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38E3BF" w14:textId="1E87F663" w:rsidR="00BB5D0E" w:rsidRPr="008641E4" w:rsidRDefault="00BB5D0E" w:rsidP="00BB5D0E">
            <w:pPr>
              <w:rPr>
                <w:rFonts w:ascii="Times New Roman" w:hAnsi="Times New Roman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sz w:val="20"/>
                <w:szCs w:val="20"/>
              </w:rPr>
              <w:t>5’-</w:t>
            </w:r>
            <w:r w:rsidRPr="00046F75">
              <w:rPr>
                <w:rFonts w:ascii="Times New Roman" w:hAnsi="Times New Roman"/>
                <w:sz w:val="20"/>
                <w:szCs w:val="20"/>
              </w:rPr>
              <w:t>GAGCTCCACCGCGGTGGCGGCCGCTCTAGA</w:t>
            </w:r>
            <w:r w:rsidRPr="00536F1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E3602C" w:rsidRPr="00E3602C">
              <w:rPr>
                <w:rFonts w:ascii="Times New Roman" w:hAnsi="Times New Roman"/>
                <w:color w:val="000000"/>
                <w:sz w:val="20"/>
                <w:szCs w:val="20"/>
              </w:rPr>
              <w:t>ATGGCCTCCTCCACCGGAAGCT</w:t>
            </w:r>
            <w:r w:rsidRPr="008641E4">
              <w:rPr>
                <w:rFonts w:ascii="Times New Roman" w:hAnsi="Times New Roman"/>
                <w:sz w:val="20"/>
                <w:szCs w:val="20"/>
              </w:rPr>
              <w:t>-3’</w:t>
            </w:r>
          </w:p>
          <w:p w14:paraId="7B85E8E1" w14:textId="77777777" w:rsidR="00BB5D0E" w:rsidRDefault="00BB5D0E" w:rsidP="00BB5D0E">
            <w:pPr>
              <w:rPr>
                <w:rFonts w:ascii="Times New Roman" w:hAnsi="Times New Roman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sz w:val="20"/>
                <w:szCs w:val="20"/>
              </w:rPr>
              <w:t>5’-</w:t>
            </w:r>
            <w:r w:rsidRPr="00046F75">
              <w:rPr>
                <w:rFonts w:ascii="Times New Roman" w:hAnsi="Times New Roman"/>
                <w:sz w:val="20"/>
                <w:szCs w:val="20"/>
              </w:rPr>
              <w:t>GACGGTATCGATAAGCTTGATATCGAATTC</w:t>
            </w:r>
          </w:p>
          <w:p w14:paraId="317D5E9A" w14:textId="60090390" w:rsidR="00BB5D0E" w:rsidRPr="008641E4" w:rsidRDefault="00E3602C" w:rsidP="00BB5D0E">
            <w:pPr>
              <w:rPr>
                <w:rFonts w:ascii="Times New Roman" w:hAnsi="Times New Roman"/>
                <w:sz w:val="20"/>
                <w:szCs w:val="20"/>
              </w:rPr>
            </w:pPr>
            <w:r w:rsidRPr="00E3602C">
              <w:rPr>
                <w:rFonts w:ascii="Times New Roman" w:hAnsi="Times New Roman"/>
                <w:color w:val="000000"/>
                <w:sz w:val="20"/>
                <w:szCs w:val="20"/>
              </w:rPr>
              <w:t>CTAGGCCAGCCATGAGTCTAGAA</w:t>
            </w:r>
            <w:r w:rsidR="00BB5D0E" w:rsidRPr="008641E4">
              <w:rPr>
                <w:rFonts w:ascii="Times New Roman" w:hAnsi="Times New Roman"/>
                <w:sz w:val="20"/>
                <w:szCs w:val="20"/>
              </w:rPr>
              <w:t>-3’</w:t>
            </w:r>
          </w:p>
        </w:tc>
      </w:tr>
      <w:tr w:rsidR="00BB5D0E" w:rsidRPr="008641E4" w14:paraId="76615C05" w14:textId="77777777" w:rsidTr="006A0D5A"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C0254" w14:textId="77777777" w:rsidR="00BB5D0E" w:rsidRPr="008641E4" w:rsidRDefault="00BB5D0E" w:rsidP="00BB5D0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sz w:val="20"/>
                <w:szCs w:val="20"/>
              </w:rPr>
              <w:t>pGreenII 0800-LUC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A23359" w14:textId="4052698A" w:rsidR="00BB5D0E" w:rsidRPr="008641E4" w:rsidRDefault="00BB5D0E" w:rsidP="00BB5D0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8641E4"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ro</w:t>
            </w:r>
            <w:r w:rsidRPr="00A1594D">
              <w:rPr>
                <w:rFonts w:ascii="Times New Roman" w:hAnsi="Times New Roman"/>
                <w:i/>
                <w:iCs/>
                <w:sz w:val="20"/>
                <w:szCs w:val="20"/>
              </w:rPr>
              <w:t>Ll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3H18</w:t>
            </w:r>
            <w:r w:rsidRPr="008641E4">
              <w:rPr>
                <w:rFonts w:ascii="Times New Roman" w:hAnsi="Times New Roman"/>
                <w:sz w:val="20"/>
                <w:szCs w:val="20"/>
              </w:rPr>
              <w:t>-L</w:t>
            </w:r>
            <w:r>
              <w:rPr>
                <w:rFonts w:ascii="Times New Roman" w:hAnsi="Times New Roman" w:hint="eastAsia"/>
                <w:sz w:val="20"/>
                <w:szCs w:val="20"/>
              </w:rPr>
              <w:t>uc</w:t>
            </w:r>
          </w:p>
        </w:tc>
        <w:tc>
          <w:tcPr>
            <w:tcW w:w="5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53A035" w14:textId="2CA3DB4F" w:rsidR="00BB5D0E" w:rsidRPr="008641E4" w:rsidRDefault="00BB5D0E" w:rsidP="00BB5D0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color w:val="000000"/>
                <w:sz w:val="20"/>
                <w:szCs w:val="20"/>
              </w:rPr>
              <w:t>5’-GGCGAATTGGGTACCGGGCCCCCCCTCGAG</w:t>
            </w:r>
            <w:r w:rsidRPr="00965859">
              <w:rPr>
                <w:rFonts w:ascii="Times New Roman" w:hAnsi="Times New Roman"/>
                <w:sz w:val="20"/>
                <w:szCs w:val="20"/>
              </w:rPr>
              <w:t xml:space="preserve"> TCATGGGGTGTGTCTCCCCTAAAT</w:t>
            </w:r>
            <w:r w:rsidRPr="008641E4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</w:p>
          <w:p w14:paraId="03087446" w14:textId="78DECF48" w:rsidR="00BB5D0E" w:rsidRPr="008641E4" w:rsidRDefault="00BB5D0E" w:rsidP="00BB5D0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color w:val="000000"/>
                <w:sz w:val="20"/>
                <w:szCs w:val="20"/>
              </w:rPr>
              <w:t>5’-GGTGGCGGCCGCTCTAGAACTAGTGGATCC</w:t>
            </w:r>
            <w:r w:rsidRPr="00965859">
              <w:rPr>
                <w:rFonts w:ascii="Times New Roman" w:hAnsi="Times New Roman"/>
                <w:sz w:val="20"/>
                <w:szCs w:val="20"/>
              </w:rPr>
              <w:t xml:space="preserve"> GCAGAGAAAGGAATTTCTTCTCAA</w:t>
            </w:r>
            <w:r w:rsidRPr="008641E4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</w:tr>
      <w:tr w:rsidR="00BB5D0E" w:rsidRPr="008641E4" w14:paraId="1A349A5D" w14:textId="77777777" w:rsidTr="006A0D5A"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EAA9D" w14:textId="11CEEE44" w:rsidR="00BB5D0E" w:rsidRPr="008641E4" w:rsidRDefault="00BB5D0E" w:rsidP="00BB5D0E">
            <w:pPr>
              <w:rPr>
                <w:rFonts w:ascii="Times New Roman" w:hAnsi="Times New Roman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sz w:val="20"/>
                <w:szCs w:val="20"/>
              </w:rPr>
              <w:t>pGreenII 0800-LUC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2429FE" w14:textId="374D59F2" w:rsidR="00BB5D0E" w:rsidRPr="008641E4" w:rsidRDefault="00BB5D0E" w:rsidP="00BB5D0E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641E4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8641E4"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ro</w:t>
            </w:r>
            <w:r w:rsidRPr="00A1594D">
              <w:rPr>
                <w:rFonts w:ascii="Times New Roman" w:hAnsi="Times New Roman"/>
                <w:i/>
                <w:iCs/>
                <w:sz w:val="20"/>
                <w:szCs w:val="20"/>
              </w:rPr>
              <w:t>Ll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WRKY33</w:t>
            </w:r>
            <w:r w:rsidRPr="008641E4">
              <w:rPr>
                <w:rFonts w:ascii="Times New Roman" w:hAnsi="Times New Roman"/>
                <w:sz w:val="20"/>
                <w:szCs w:val="20"/>
              </w:rPr>
              <w:t>-L</w:t>
            </w:r>
            <w:r>
              <w:rPr>
                <w:rFonts w:ascii="Times New Roman" w:hAnsi="Times New Roman" w:hint="eastAsia"/>
                <w:sz w:val="20"/>
                <w:szCs w:val="20"/>
              </w:rPr>
              <w:t>uc</w:t>
            </w:r>
          </w:p>
        </w:tc>
        <w:tc>
          <w:tcPr>
            <w:tcW w:w="5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2976DE" w14:textId="77777777" w:rsidR="00BB5D0E" w:rsidRPr="008641E4" w:rsidRDefault="00BB5D0E" w:rsidP="00BB5D0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’-GGCGAATTGGGTACCGGGCCCCCCCTCGAG </w:t>
            </w:r>
          </w:p>
          <w:p w14:paraId="13C1FD3D" w14:textId="330B427C" w:rsidR="00BB5D0E" w:rsidRPr="008641E4" w:rsidRDefault="00BB5D0E" w:rsidP="00BB5D0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5BC2">
              <w:rPr>
                <w:rFonts w:ascii="Times New Roman" w:hAnsi="Times New Roman"/>
                <w:color w:val="000000"/>
                <w:sz w:val="20"/>
                <w:szCs w:val="20"/>
              </w:rPr>
              <w:t>GTAAGAGAAGGAGAATATGCTTTC</w:t>
            </w:r>
            <w:r w:rsidRPr="008641E4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</w:p>
          <w:p w14:paraId="141CD7CB" w14:textId="77777777" w:rsidR="00BB5D0E" w:rsidRPr="008641E4" w:rsidRDefault="00BB5D0E" w:rsidP="00BB5D0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’-GGTGGCGGCCGCTCTAGAACTAGTGGATCC </w:t>
            </w:r>
          </w:p>
          <w:p w14:paraId="436BD0C3" w14:textId="63C4D955" w:rsidR="00BB5D0E" w:rsidRPr="008641E4" w:rsidRDefault="00BB5D0E" w:rsidP="00BB5D0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4EF7">
              <w:rPr>
                <w:rFonts w:ascii="Times New Roman" w:hAnsi="Times New Roman"/>
                <w:color w:val="000000"/>
                <w:sz w:val="20"/>
                <w:szCs w:val="20"/>
              </w:rPr>
              <w:t>GGGAGGGGAAGAGGATGGGAAG</w:t>
            </w:r>
            <w:r w:rsidRPr="008641E4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</w:tr>
      <w:tr w:rsidR="00BB5D0E" w:rsidRPr="008641E4" w14:paraId="5A86E673" w14:textId="77777777" w:rsidTr="006A0D5A"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63D03" w14:textId="722EF57C" w:rsidR="00BB5D0E" w:rsidRPr="008641E4" w:rsidRDefault="00BB5D0E" w:rsidP="00BB5D0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CAMBIA1391-GUS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3F6033" w14:textId="5D21E564" w:rsidR="00BB5D0E" w:rsidRPr="008641E4" w:rsidRDefault="00BB5D0E" w:rsidP="00BB5D0E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641E4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8641E4"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ro</w:t>
            </w:r>
            <w:r w:rsidRPr="00A1594D">
              <w:rPr>
                <w:rFonts w:ascii="Times New Roman" w:hAnsi="Times New Roman"/>
                <w:i/>
                <w:iCs/>
                <w:sz w:val="20"/>
                <w:szCs w:val="20"/>
              </w:rPr>
              <w:t>Ll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3H18</w:t>
            </w:r>
            <w:r w:rsidRPr="008641E4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GUS</w:t>
            </w:r>
          </w:p>
        </w:tc>
        <w:tc>
          <w:tcPr>
            <w:tcW w:w="5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68B272" w14:textId="759A7778" w:rsidR="00BB5D0E" w:rsidRDefault="00BB5D0E" w:rsidP="00BB5D0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color w:val="000000"/>
                <w:sz w:val="20"/>
                <w:szCs w:val="20"/>
              </w:rPr>
              <w:t>5’-</w:t>
            </w:r>
            <w:r w:rsidRPr="00E031E0">
              <w:rPr>
                <w:rFonts w:ascii="Times New Roman" w:hAnsi="Times New Roman"/>
                <w:color w:val="000000"/>
                <w:sz w:val="20"/>
                <w:szCs w:val="20"/>
              </w:rPr>
              <w:t>TTGGGCCCGGCGCGCCAAGCTT</w:t>
            </w:r>
            <w:r w:rsidRPr="00965859">
              <w:rPr>
                <w:rFonts w:ascii="Times New Roman" w:hAnsi="Times New Roman"/>
                <w:sz w:val="20"/>
                <w:szCs w:val="20"/>
              </w:rPr>
              <w:t xml:space="preserve"> TCATGGGGTGTGTCTCCCCTAAAT</w:t>
            </w:r>
            <w:r w:rsidRPr="008641E4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</w:p>
          <w:p w14:paraId="1C7C5A02" w14:textId="58215B92" w:rsidR="00BB5D0E" w:rsidRDefault="00BB5D0E" w:rsidP="00BB5D0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color w:val="000000"/>
                <w:sz w:val="20"/>
                <w:szCs w:val="20"/>
              </w:rPr>
              <w:t>5’-</w:t>
            </w:r>
            <w:r w:rsidRPr="00E031E0">
              <w:rPr>
                <w:rFonts w:ascii="Times New Roman" w:hAnsi="Times New Roman"/>
                <w:color w:val="000000"/>
                <w:sz w:val="20"/>
                <w:szCs w:val="20"/>
              </w:rPr>
              <w:t>GTGGACTCCTCTTAGAATTCCCGGG</w:t>
            </w:r>
          </w:p>
          <w:p w14:paraId="445A62A3" w14:textId="79C6999B" w:rsidR="00BB5D0E" w:rsidRPr="008641E4" w:rsidRDefault="00BB5D0E" w:rsidP="00BB5D0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A0C91">
              <w:rPr>
                <w:rFonts w:ascii="Times New Roman" w:hAnsi="Times New Roman"/>
                <w:color w:val="000000"/>
                <w:sz w:val="20"/>
                <w:szCs w:val="20"/>
              </w:rPr>
              <w:t>GCAGAGAAAGGAATTTCTTCTCAA</w:t>
            </w:r>
            <w:r w:rsidRPr="008641E4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</w:tr>
      <w:tr w:rsidR="00BB5D0E" w:rsidRPr="008641E4" w14:paraId="24403409" w14:textId="77777777" w:rsidTr="006A0D5A"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E8AA2" w14:textId="564C519C" w:rsidR="00BB5D0E" w:rsidRPr="008641E4" w:rsidRDefault="00BB5D0E" w:rsidP="00BB5D0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TRV2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892519" w14:textId="4E7A76E5" w:rsidR="00BB5D0E" w:rsidRPr="008641E4" w:rsidRDefault="00BB5D0E" w:rsidP="00BB5D0E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TRV2</w:t>
            </w: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LlC3H18</w:t>
            </w:r>
          </w:p>
        </w:tc>
        <w:tc>
          <w:tcPr>
            <w:tcW w:w="5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31DF27" w14:textId="77777777" w:rsidR="00BB5D0E" w:rsidRDefault="00BB5D0E" w:rsidP="00BB5D0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color w:val="000000"/>
                <w:sz w:val="20"/>
                <w:szCs w:val="20"/>
              </w:rPr>
              <w:t>5’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>
              <w:t xml:space="preserve"> </w:t>
            </w:r>
            <w:r w:rsidRPr="000437FC">
              <w:rPr>
                <w:rFonts w:ascii="Times New Roman" w:hAnsi="Times New Roman"/>
                <w:color w:val="000000"/>
                <w:sz w:val="20"/>
                <w:szCs w:val="20"/>
              </w:rPr>
              <w:t>TCTGTGAGTAAGGTTACCGAATTCTCTAGA</w:t>
            </w:r>
          </w:p>
          <w:p w14:paraId="614E9A41" w14:textId="194AB65C" w:rsidR="00BB5D0E" w:rsidRDefault="00BB5D0E" w:rsidP="00BB5D0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7FC">
              <w:rPr>
                <w:rFonts w:ascii="Times New Roman" w:hAnsi="Times New Roman"/>
                <w:color w:val="000000"/>
                <w:sz w:val="20"/>
                <w:szCs w:val="20"/>
              </w:rPr>
              <w:t>ATCGTGAGTAGAATTCATAGGGTGGA</w:t>
            </w:r>
            <w:r w:rsidRPr="008641E4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</w:p>
          <w:p w14:paraId="6D234BE7" w14:textId="77777777" w:rsidR="00BB5D0E" w:rsidRDefault="00BB5D0E" w:rsidP="00BB5D0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color w:val="000000"/>
                <w:sz w:val="20"/>
                <w:szCs w:val="20"/>
              </w:rPr>
              <w:t>5’-</w:t>
            </w:r>
            <w:r>
              <w:t xml:space="preserve"> </w:t>
            </w:r>
            <w:r w:rsidRPr="000437FC">
              <w:rPr>
                <w:rFonts w:ascii="Times New Roman" w:hAnsi="Times New Roman"/>
                <w:color w:val="000000"/>
                <w:sz w:val="20"/>
                <w:szCs w:val="20"/>
              </w:rPr>
              <w:t>CCGGGCCTCGAGACGCGTGAGCTCGGTACC</w:t>
            </w:r>
          </w:p>
          <w:p w14:paraId="5460E50E" w14:textId="7E23D6F9" w:rsidR="00BB5D0E" w:rsidRPr="008641E4" w:rsidRDefault="00BB5D0E" w:rsidP="00BB5D0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7FC">
              <w:rPr>
                <w:rFonts w:ascii="Times New Roman" w:hAnsi="Times New Roman"/>
                <w:color w:val="000000"/>
                <w:sz w:val="20"/>
                <w:szCs w:val="20"/>
              </w:rPr>
              <w:t>GATTGTCAATTGAAGCATGTCGGTCA</w:t>
            </w:r>
            <w:r w:rsidRPr="008641E4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</w:tr>
      <w:tr w:rsidR="00BB5D0E" w:rsidRPr="008641E4" w14:paraId="497B9974" w14:textId="77777777" w:rsidTr="006A0D5A"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CB777" w14:textId="1277A540" w:rsidR="00BB5D0E" w:rsidRDefault="00BB5D0E" w:rsidP="00BB5D0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TRV2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97079A" w14:textId="531EAB7D" w:rsidR="00BB5D0E" w:rsidRDefault="00BB5D0E" w:rsidP="00BB5D0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TRV2</w:t>
            </w: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LlMYB305</w:t>
            </w:r>
          </w:p>
        </w:tc>
        <w:tc>
          <w:tcPr>
            <w:tcW w:w="5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EA61A2" w14:textId="77777777" w:rsidR="00BB5D0E" w:rsidRDefault="00BB5D0E" w:rsidP="00BB5D0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color w:val="000000"/>
                <w:sz w:val="20"/>
                <w:szCs w:val="20"/>
              </w:rPr>
              <w:t>5’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>
              <w:t xml:space="preserve"> </w:t>
            </w:r>
            <w:r w:rsidRPr="00197F43">
              <w:rPr>
                <w:rFonts w:ascii="Times New Roman" w:hAnsi="Times New Roman"/>
                <w:color w:val="000000"/>
                <w:sz w:val="20"/>
                <w:szCs w:val="20"/>
              </w:rPr>
              <w:t>TGTGAGTAAGGTTACCGAATTCTCTAGA</w:t>
            </w:r>
          </w:p>
          <w:p w14:paraId="22F27A97" w14:textId="761E9295" w:rsidR="00BB5D0E" w:rsidRDefault="00BB5D0E" w:rsidP="00BB5D0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7F4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GGATCTTCACTCCAGATGGGGA </w:t>
            </w:r>
            <w:r w:rsidRPr="008641E4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</w:p>
          <w:p w14:paraId="23951FF4" w14:textId="77777777" w:rsidR="00BB5D0E" w:rsidRDefault="00BB5D0E" w:rsidP="00BB5D0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color w:val="000000"/>
                <w:sz w:val="20"/>
                <w:szCs w:val="20"/>
              </w:rPr>
              <w:t>5’-</w:t>
            </w:r>
            <w:r>
              <w:t xml:space="preserve"> </w:t>
            </w:r>
            <w:r w:rsidRPr="00A96AB8">
              <w:rPr>
                <w:rFonts w:ascii="Times New Roman" w:hAnsi="Times New Roman"/>
                <w:color w:val="000000"/>
                <w:sz w:val="20"/>
                <w:szCs w:val="20"/>
              </w:rPr>
              <w:t>GGGCCTCGAGACGCGTGAGCTCGGTACC</w:t>
            </w:r>
          </w:p>
          <w:p w14:paraId="790B81B3" w14:textId="2AF79355" w:rsidR="00BB5D0E" w:rsidRPr="008641E4" w:rsidRDefault="00BB5D0E" w:rsidP="00BB5D0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96AB8">
              <w:rPr>
                <w:rFonts w:ascii="Times New Roman" w:hAnsi="Times New Roman"/>
                <w:color w:val="000000"/>
                <w:sz w:val="20"/>
                <w:szCs w:val="20"/>
              </w:rPr>
              <w:t>TATCGTTCGATTCAGTTGGAAAGG</w:t>
            </w:r>
            <w:r w:rsidRPr="008641E4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</w:tr>
      <w:tr w:rsidR="00BB5D0E" w:rsidRPr="008641E4" w14:paraId="51468419" w14:textId="77777777" w:rsidTr="006A0D5A"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0AED8" w14:textId="0E68A63B" w:rsidR="00BB5D0E" w:rsidRDefault="00BB5D0E" w:rsidP="00BB5D0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ET32</w:t>
            </w: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105F19" w14:textId="0D054783" w:rsidR="00BB5D0E" w:rsidRDefault="00BB5D0E" w:rsidP="00BB5D0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hint="eastAsia"/>
                <w:sz w:val="20"/>
                <w:szCs w:val="20"/>
              </w:rPr>
              <w:t>is-</w:t>
            </w:r>
            <w:r>
              <w:rPr>
                <w:rFonts w:ascii="Times New Roman" w:hAnsi="Times New Roman"/>
                <w:sz w:val="20"/>
                <w:szCs w:val="20"/>
              </w:rPr>
              <w:t>LlC3H18</w:t>
            </w:r>
          </w:p>
        </w:tc>
        <w:tc>
          <w:tcPr>
            <w:tcW w:w="5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564961" w14:textId="77777777" w:rsidR="00BB5D0E" w:rsidRDefault="00BB5D0E" w:rsidP="00BB5D0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color w:val="000000"/>
                <w:sz w:val="20"/>
                <w:szCs w:val="20"/>
              </w:rPr>
              <w:t>5’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>
              <w:t xml:space="preserve"> </w:t>
            </w:r>
            <w:r w:rsidRPr="007E31D1">
              <w:rPr>
                <w:rFonts w:ascii="Times New Roman" w:hAnsi="Times New Roman"/>
                <w:color w:val="000000"/>
                <w:sz w:val="20"/>
                <w:szCs w:val="20"/>
              </w:rPr>
              <w:t>AAGGCCATGGCTGATATCGGATCCGAATTC</w:t>
            </w:r>
          </w:p>
          <w:p w14:paraId="318875A3" w14:textId="26C9BB36" w:rsidR="00BB5D0E" w:rsidRDefault="00BB5D0E" w:rsidP="00BB5D0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31D1">
              <w:rPr>
                <w:rFonts w:ascii="Times New Roman" w:hAnsi="Times New Roman"/>
                <w:color w:val="000000"/>
                <w:sz w:val="20"/>
                <w:szCs w:val="20"/>
              </w:rPr>
              <w:t>ATGATGTGCACTATGGGAGGGGGA</w:t>
            </w:r>
            <w:r w:rsidRPr="008641E4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</w:p>
          <w:p w14:paraId="45099E66" w14:textId="77777777" w:rsidR="00BB5D0E" w:rsidRDefault="00BB5D0E" w:rsidP="00BB5D0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color w:val="000000"/>
                <w:sz w:val="20"/>
                <w:szCs w:val="20"/>
              </w:rPr>
              <w:t>5’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>
              <w:t xml:space="preserve"> </w:t>
            </w:r>
            <w:r w:rsidRPr="007E31D1">
              <w:rPr>
                <w:rFonts w:ascii="Times New Roman" w:hAnsi="Times New Roman"/>
                <w:color w:val="000000"/>
                <w:sz w:val="20"/>
                <w:szCs w:val="20"/>
              </w:rPr>
              <w:t>ATCTCAGTGGTGGTGGTGGTGGTGCTCGAG</w:t>
            </w:r>
          </w:p>
          <w:p w14:paraId="221D18A0" w14:textId="3324D345" w:rsidR="00BB5D0E" w:rsidRPr="008641E4" w:rsidRDefault="00BB5D0E" w:rsidP="00BB5D0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31D1">
              <w:rPr>
                <w:rFonts w:ascii="Times New Roman" w:hAnsi="Times New Roman"/>
                <w:color w:val="000000"/>
                <w:sz w:val="20"/>
                <w:szCs w:val="20"/>
              </w:rPr>
              <w:t>TGTTACTGTAAAGATGCTGCTTGT</w:t>
            </w:r>
            <w:r w:rsidRPr="008641E4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</w:tr>
      <w:tr w:rsidR="00BB5D0E" w:rsidRPr="008641E4" w14:paraId="5A53F628" w14:textId="77777777" w:rsidTr="006A0D5A"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50BDE" w14:textId="5C232C8A" w:rsidR="00BB5D0E" w:rsidRDefault="00BB5D0E" w:rsidP="00BB5D0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GEX-4T-1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24F913" w14:textId="575F0EF7" w:rsidR="00BB5D0E" w:rsidRDefault="00BB5D0E" w:rsidP="00BB5D0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ST-LlMYB305</w:t>
            </w:r>
          </w:p>
        </w:tc>
        <w:tc>
          <w:tcPr>
            <w:tcW w:w="5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90CBCF" w14:textId="77777777" w:rsidR="00BB5D0E" w:rsidRDefault="00BB5D0E" w:rsidP="00BB5D0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color w:val="000000"/>
                <w:sz w:val="20"/>
                <w:szCs w:val="20"/>
              </w:rPr>
              <w:t>5’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536F11">
              <w:rPr>
                <w:rFonts w:ascii="Times New Roman" w:hAnsi="Times New Roman"/>
                <w:color w:val="000000"/>
                <w:sz w:val="20"/>
                <w:szCs w:val="20"/>
              </w:rPr>
              <w:t>GATCTGGTTCCGCGTGGATCCCCGGAATTC</w:t>
            </w:r>
          </w:p>
          <w:p w14:paraId="15413F1D" w14:textId="0DE788E9" w:rsidR="00BB5D0E" w:rsidRDefault="00BB5D0E" w:rsidP="00BB5D0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36F11">
              <w:rPr>
                <w:rFonts w:ascii="Times New Roman" w:hAnsi="Times New Roman"/>
                <w:color w:val="000000"/>
                <w:sz w:val="20"/>
                <w:szCs w:val="20"/>
              </w:rPr>
              <w:t>ATGGACAAGAGAGTGATCCCTGGT</w:t>
            </w:r>
            <w:r w:rsidRPr="008641E4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</w:p>
          <w:p w14:paraId="4BB0B553" w14:textId="77777777" w:rsidR="00BB5D0E" w:rsidRDefault="00BB5D0E" w:rsidP="00BB5D0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color w:val="000000"/>
                <w:sz w:val="20"/>
                <w:szCs w:val="20"/>
              </w:rPr>
              <w:t>5’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536F11">
              <w:rPr>
                <w:rFonts w:ascii="Times New Roman" w:hAnsi="Times New Roman"/>
                <w:color w:val="000000"/>
                <w:sz w:val="20"/>
                <w:szCs w:val="20"/>
              </w:rPr>
              <w:t>CGTCAGTCAGTCACGATGCGGCCGCTCGAG</w:t>
            </w:r>
          </w:p>
          <w:p w14:paraId="227414F0" w14:textId="55291F85" w:rsidR="00BB5D0E" w:rsidRPr="008641E4" w:rsidRDefault="00BB5D0E" w:rsidP="00BB5D0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36F11">
              <w:rPr>
                <w:rFonts w:ascii="Times New Roman" w:hAnsi="Times New Roman"/>
                <w:color w:val="000000"/>
                <w:sz w:val="20"/>
                <w:szCs w:val="20"/>
              </w:rPr>
              <w:t>TTAGTCTCCATTGAAAGACTGCATAGC</w:t>
            </w:r>
            <w:r w:rsidRPr="008641E4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</w:tr>
      <w:tr w:rsidR="00BB5D0E" w:rsidRPr="008641E4" w14:paraId="5F8E4FE1" w14:textId="77777777" w:rsidTr="006A0D5A"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0E0CC" w14:textId="1D4F09AC" w:rsidR="00BB5D0E" w:rsidRDefault="00BB5D0E" w:rsidP="00BB5D0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GEX-4T-1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1CC236" w14:textId="5B88AC00" w:rsidR="00BB5D0E" w:rsidRDefault="00BB5D0E" w:rsidP="00BB5D0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ST-LlC3H18</w:t>
            </w:r>
          </w:p>
        </w:tc>
        <w:tc>
          <w:tcPr>
            <w:tcW w:w="5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A814B8" w14:textId="77777777" w:rsidR="00BB5D0E" w:rsidRDefault="00BB5D0E" w:rsidP="00BB5D0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color w:val="000000"/>
                <w:sz w:val="20"/>
                <w:szCs w:val="20"/>
              </w:rPr>
              <w:t>5’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D55654">
              <w:rPr>
                <w:rFonts w:ascii="Times New Roman" w:hAnsi="Times New Roman"/>
                <w:color w:val="000000"/>
                <w:sz w:val="20"/>
                <w:szCs w:val="20"/>
              </w:rPr>
              <w:t>GATCTGGTTCCGCGTGGATCCCCGGAATTC</w:t>
            </w:r>
          </w:p>
          <w:p w14:paraId="795A190B" w14:textId="18F98B52" w:rsidR="00BB5D0E" w:rsidRDefault="00BB5D0E" w:rsidP="00BB5D0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55654">
              <w:rPr>
                <w:rFonts w:ascii="Times New Roman" w:hAnsi="Times New Roman"/>
                <w:color w:val="000000"/>
                <w:sz w:val="20"/>
                <w:szCs w:val="20"/>
              </w:rPr>
              <w:t>ATGATGTGCACTATGGGAGGGGGA</w:t>
            </w:r>
            <w:r w:rsidRPr="008641E4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</w:p>
          <w:p w14:paraId="110F749E" w14:textId="77777777" w:rsidR="00BB5D0E" w:rsidRDefault="00BB5D0E" w:rsidP="00BB5D0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5’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D55654">
              <w:rPr>
                <w:rFonts w:ascii="Times New Roman" w:hAnsi="Times New Roman"/>
                <w:color w:val="000000"/>
                <w:sz w:val="20"/>
                <w:szCs w:val="20"/>
              </w:rPr>
              <w:t>CGTCAGTCAGTCACGATGCGGCCGCTCGAG</w:t>
            </w:r>
          </w:p>
          <w:p w14:paraId="5D534BC3" w14:textId="33139387" w:rsidR="00BB5D0E" w:rsidRPr="008641E4" w:rsidRDefault="00BB5D0E" w:rsidP="00BB5D0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55654">
              <w:rPr>
                <w:rFonts w:ascii="Times New Roman" w:hAnsi="Times New Roman"/>
                <w:color w:val="000000"/>
                <w:sz w:val="20"/>
                <w:szCs w:val="20"/>
              </w:rPr>
              <w:t>CTATGTTACTGTAAAGATGCTGCTTGT</w:t>
            </w:r>
            <w:r w:rsidRPr="008641E4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</w:tr>
    </w:tbl>
    <w:p w14:paraId="7128E1A5" w14:textId="41206F96" w:rsidR="008641E4" w:rsidRDefault="008641E4">
      <w:pPr>
        <w:rPr>
          <w:rFonts w:ascii="Times New Roman" w:hAnsi="Times New Roman" w:cs="Times New Roman"/>
          <w:sz w:val="20"/>
          <w:szCs w:val="20"/>
        </w:rPr>
      </w:pPr>
    </w:p>
    <w:p w14:paraId="057D2549" w14:textId="7B5D6A76" w:rsidR="008641E4" w:rsidRPr="008641E4" w:rsidRDefault="00085857" w:rsidP="008641E4">
      <w:pPr>
        <w:rPr>
          <w:rFonts w:ascii="Times New Roman" w:hAnsi="Times New Roman" w:cs="Times New Roman"/>
          <w:sz w:val="20"/>
          <w:szCs w:val="20"/>
        </w:rPr>
      </w:pPr>
      <w:bookmarkStart w:id="4" w:name="_Hlk140746749"/>
      <w:r w:rsidRPr="00085857"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>Supplementary</w:t>
      </w:r>
      <w:r w:rsidRPr="00085857"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 xml:space="preserve"> </w:t>
      </w:r>
      <w:r w:rsidR="008641E4" w:rsidRPr="008641E4"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>Table S</w:t>
      </w:r>
      <w:r w:rsidR="00031E40"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>4</w:t>
      </w:r>
      <w:r w:rsidR="008641E4" w:rsidRPr="008641E4"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>.</w:t>
      </w:r>
      <w:r w:rsidR="008641E4" w:rsidRPr="008641E4">
        <w:rPr>
          <w:rFonts w:hint="eastAsia"/>
          <w:sz w:val="20"/>
          <w:szCs w:val="20"/>
        </w:rPr>
        <w:t xml:space="preserve"> </w:t>
      </w:r>
      <w:r w:rsidR="00FC4357" w:rsidRPr="008641E4">
        <w:rPr>
          <w:rFonts w:ascii="Times New Roman" w:hAnsi="Times New Roman" w:cs="Times New Roman"/>
          <w:sz w:val="20"/>
          <w:szCs w:val="20"/>
        </w:rPr>
        <w:t xml:space="preserve">RT-qPCR </w:t>
      </w:r>
      <w:r w:rsidR="00FC4357">
        <w:rPr>
          <w:rFonts w:ascii="Times New Roman" w:hAnsi="Times New Roman" w:cs="Times New Roman"/>
          <w:sz w:val="20"/>
          <w:szCs w:val="20"/>
        </w:rPr>
        <w:t>p</w:t>
      </w:r>
      <w:r w:rsidR="008641E4" w:rsidRPr="008641E4">
        <w:rPr>
          <w:rFonts w:ascii="Times New Roman" w:hAnsi="Times New Roman" w:cs="Times New Roman"/>
          <w:sz w:val="20"/>
          <w:szCs w:val="20"/>
        </w:rPr>
        <w:t>rimers</w:t>
      </w:r>
      <w:r w:rsidR="00FC4357">
        <w:rPr>
          <w:rFonts w:ascii="Times New Roman" w:hAnsi="Times New Roman" w:cs="Times New Roman"/>
          <w:sz w:val="20"/>
          <w:szCs w:val="20"/>
        </w:rPr>
        <w:t>.</w:t>
      </w:r>
    </w:p>
    <w:bookmarkEnd w:id="4"/>
    <w:p w14:paraId="2D0C1273" w14:textId="77777777" w:rsidR="008641E4" w:rsidRPr="004A699C" w:rsidRDefault="008641E4" w:rsidP="008641E4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8359" w:type="dxa"/>
        <w:tblLook w:val="04A0" w:firstRow="1" w:lastRow="0" w:firstColumn="1" w:lastColumn="0" w:noHBand="0" w:noVBand="1"/>
      </w:tblPr>
      <w:tblGrid>
        <w:gridCol w:w="1684"/>
        <w:gridCol w:w="1146"/>
        <w:gridCol w:w="5529"/>
      </w:tblGrid>
      <w:tr w:rsidR="00392942" w:rsidRPr="008641E4" w14:paraId="69A77155" w14:textId="77777777" w:rsidTr="006F3404"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C90B5" w14:textId="77777777" w:rsidR="008641E4" w:rsidRPr="008641E4" w:rsidRDefault="008641E4" w:rsidP="006A0D5A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641E4">
              <w:rPr>
                <w:rFonts w:ascii="Times New Roman" w:hAnsi="Times New Roman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B83BCF" w14:textId="77777777" w:rsidR="008641E4" w:rsidRPr="008641E4" w:rsidRDefault="008641E4" w:rsidP="006A0D5A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641E4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G</w:t>
            </w:r>
            <w:r w:rsidRPr="008641E4">
              <w:rPr>
                <w:rFonts w:ascii="Times New Roman" w:hAnsi="Times New Roman"/>
                <w:b/>
                <w:bCs/>
                <w:sz w:val="20"/>
                <w:szCs w:val="20"/>
              </w:rPr>
              <w:t>ene ID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DB35AF" w14:textId="77777777" w:rsidR="008641E4" w:rsidRPr="008641E4" w:rsidRDefault="008641E4" w:rsidP="006A0D5A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641E4">
              <w:rPr>
                <w:rFonts w:ascii="Times New Roman" w:hAnsi="Times New Roman"/>
                <w:b/>
                <w:bCs/>
                <w:sz w:val="20"/>
                <w:szCs w:val="20"/>
              </w:rPr>
              <w:t>Sequences</w:t>
            </w:r>
          </w:p>
        </w:tc>
      </w:tr>
      <w:tr w:rsidR="00392942" w:rsidRPr="008641E4" w14:paraId="0A20AC65" w14:textId="77777777" w:rsidTr="006F3404"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3C655" w14:textId="714A5FE9" w:rsidR="00D3118A" w:rsidRPr="008641E4" w:rsidRDefault="00C4742A" w:rsidP="00D3118A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LlC3H18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CC9FC5" w14:textId="77777777" w:rsidR="00D3118A" w:rsidRPr="008641E4" w:rsidRDefault="00D3118A" w:rsidP="00D3118A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4A0355" w14:textId="3417E85F" w:rsidR="00D3118A" w:rsidRPr="008641E4" w:rsidRDefault="00D3118A" w:rsidP="00D3118A">
            <w:pPr>
              <w:rPr>
                <w:rFonts w:ascii="Times New Roman" w:hAnsi="Times New Roman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sz w:val="20"/>
                <w:szCs w:val="20"/>
              </w:rPr>
              <w:t>5’-</w:t>
            </w:r>
            <w:r w:rsidR="00A562E3" w:rsidRPr="00A562E3">
              <w:rPr>
                <w:rFonts w:ascii="Times New Roman" w:hAnsi="Times New Roman"/>
                <w:sz w:val="20"/>
                <w:szCs w:val="20"/>
              </w:rPr>
              <w:t>TCGCCCAACAGCCATATTTC</w:t>
            </w:r>
            <w:r w:rsidRPr="008641E4">
              <w:rPr>
                <w:rFonts w:ascii="Times New Roman" w:hAnsi="Times New Roman"/>
                <w:sz w:val="20"/>
                <w:szCs w:val="20"/>
              </w:rPr>
              <w:t>-3’</w:t>
            </w:r>
          </w:p>
          <w:p w14:paraId="68F7EBDF" w14:textId="143A5FA1" w:rsidR="00D3118A" w:rsidRPr="008641E4" w:rsidRDefault="00D3118A" w:rsidP="00D3118A">
            <w:pPr>
              <w:rPr>
                <w:rFonts w:ascii="Times New Roman" w:hAnsi="Times New Roman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sz w:val="20"/>
                <w:szCs w:val="20"/>
              </w:rPr>
              <w:t>5’-</w:t>
            </w:r>
            <w:r w:rsidR="00A562E3" w:rsidRPr="00A562E3">
              <w:rPr>
                <w:rFonts w:ascii="Times New Roman" w:hAnsi="Times New Roman"/>
                <w:sz w:val="20"/>
                <w:szCs w:val="20"/>
              </w:rPr>
              <w:t>GCGAGCCACTGTTTAGAACC</w:t>
            </w:r>
            <w:r w:rsidRPr="008641E4">
              <w:rPr>
                <w:rFonts w:ascii="Times New Roman" w:hAnsi="Times New Roman"/>
                <w:sz w:val="20"/>
                <w:szCs w:val="20"/>
              </w:rPr>
              <w:t>-3’</w:t>
            </w:r>
          </w:p>
        </w:tc>
      </w:tr>
      <w:tr w:rsidR="00392942" w:rsidRPr="008641E4" w14:paraId="7EAFA5B1" w14:textId="77777777" w:rsidTr="006F3404"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B7D9E" w14:textId="72477192" w:rsidR="008641E4" w:rsidRPr="008641E4" w:rsidRDefault="008641E4" w:rsidP="006A0D5A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641E4"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L</w:t>
            </w:r>
            <w:r w:rsidRPr="008641E4">
              <w:rPr>
                <w:rFonts w:ascii="Times New Roman" w:hAnsi="Times New Roman"/>
                <w:i/>
                <w:iCs/>
                <w:sz w:val="20"/>
                <w:szCs w:val="20"/>
              </w:rPr>
              <w:t>l</w:t>
            </w:r>
            <w:r w:rsidR="00BB1CA6">
              <w:rPr>
                <w:rFonts w:ascii="Times New Roman" w:hAnsi="Times New Roman"/>
                <w:i/>
                <w:iCs/>
                <w:sz w:val="20"/>
                <w:szCs w:val="20"/>
              </w:rPr>
              <w:t>MYB305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DECD19" w14:textId="77777777" w:rsidR="008641E4" w:rsidRPr="008641E4" w:rsidRDefault="008641E4" w:rsidP="006A0D5A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6F027C" w14:textId="790EE8BA" w:rsidR="008641E4" w:rsidRPr="008641E4" w:rsidRDefault="008641E4" w:rsidP="006A0D5A">
            <w:pPr>
              <w:rPr>
                <w:rFonts w:ascii="Times New Roman" w:hAnsi="Times New Roman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sz w:val="20"/>
                <w:szCs w:val="20"/>
              </w:rPr>
              <w:t>5’-</w:t>
            </w:r>
            <w:r w:rsidR="009963B6" w:rsidRPr="009963B6">
              <w:rPr>
                <w:rFonts w:ascii="Times New Roman" w:hAnsi="Times New Roman"/>
                <w:sz w:val="20"/>
                <w:szCs w:val="20"/>
              </w:rPr>
              <w:t>GCAGCTACCAGGGAGGACAGACA</w:t>
            </w:r>
            <w:r w:rsidRPr="008641E4">
              <w:rPr>
                <w:rFonts w:ascii="Times New Roman" w:hAnsi="Times New Roman"/>
                <w:sz w:val="20"/>
                <w:szCs w:val="20"/>
              </w:rPr>
              <w:t>-3’</w:t>
            </w:r>
          </w:p>
          <w:p w14:paraId="6CBF370C" w14:textId="553A91C1" w:rsidR="008641E4" w:rsidRPr="008641E4" w:rsidRDefault="008641E4" w:rsidP="006A0D5A">
            <w:pPr>
              <w:rPr>
                <w:rFonts w:ascii="Times New Roman" w:hAnsi="Times New Roman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sz w:val="20"/>
                <w:szCs w:val="20"/>
              </w:rPr>
              <w:t>5’-</w:t>
            </w:r>
            <w:r w:rsidR="009963B6" w:rsidRPr="009963B6">
              <w:rPr>
                <w:rFonts w:ascii="Times New Roman" w:hAnsi="Times New Roman"/>
                <w:sz w:val="20"/>
                <w:szCs w:val="20"/>
              </w:rPr>
              <w:t>ACTGCATAGCCCAGAACTCATCGTC</w:t>
            </w:r>
            <w:r w:rsidRPr="008641E4">
              <w:rPr>
                <w:rFonts w:ascii="Times New Roman" w:hAnsi="Times New Roman"/>
                <w:sz w:val="20"/>
                <w:szCs w:val="20"/>
              </w:rPr>
              <w:t>-3’</w:t>
            </w:r>
          </w:p>
        </w:tc>
      </w:tr>
      <w:tr w:rsidR="008E1047" w:rsidRPr="008641E4" w14:paraId="735C950D" w14:textId="77777777" w:rsidTr="006F3404"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9B29F" w14:textId="39905BA2" w:rsidR="004B752A" w:rsidRPr="008641E4" w:rsidRDefault="004B752A" w:rsidP="00560CED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641E4"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L</w:t>
            </w:r>
            <w:r w:rsidRPr="008641E4">
              <w:rPr>
                <w:rFonts w:ascii="Times New Roman" w:hAnsi="Times New Roman"/>
                <w:i/>
                <w:iCs/>
                <w:sz w:val="20"/>
                <w:szCs w:val="20"/>
              </w:rPr>
              <w:t>l</w:t>
            </w:r>
            <w:r w:rsidR="00BB1CA6">
              <w:rPr>
                <w:rFonts w:ascii="Times New Roman" w:hAnsi="Times New Roman"/>
                <w:i/>
                <w:iCs/>
                <w:sz w:val="20"/>
                <w:szCs w:val="20"/>
              </w:rPr>
              <w:t>WRKY33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2658E0" w14:textId="77777777" w:rsidR="004B752A" w:rsidRPr="008641E4" w:rsidRDefault="004B752A" w:rsidP="00560CED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2C5E6B" w14:textId="37A2724A" w:rsidR="004B752A" w:rsidRPr="008641E4" w:rsidRDefault="004B752A" w:rsidP="00560CED">
            <w:pPr>
              <w:rPr>
                <w:rFonts w:ascii="Times New Roman" w:hAnsi="Times New Roman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sz w:val="20"/>
                <w:szCs w:val="20"/>
              </w:rPr>
              <w:t>5’-</w:t>
            </w:r>
            <w:r w:rsidR="00432C49" w:rsidRPr="00432C49">
              <w:rPr>
                <w:rFonts w:ascii="Times New Roman" w:hAnsi="Times New Roman"/>
                <w:sz w:val="20"/>
                <w:szCs w:val="20"/>
              </w:rPr>
              <w:t>CGGATGTTGCAGCAGAACCAAGGGATG</w:t>
            </w:r>
            <w:r w:rsidRPr="008641E4">
              <w:rPr>
                <w:rFonts w:ascii="Times New Roman" w:hAnsi="Times New Roman"/>
                <w:sz w:val="20"/>
                <w:szCs w:val="20"/>
              </w:rPr>
              <w:t>-3’</w:t>
            </w:r>
          </w:p>
          <w:p w14:paraId="472F0EEE" w14:textId="2D6ED580" w:rsidR="004B752A" w:rsidRPr="008641E4" w:rsidRDefault="004B752A" w:rsidP="00560CED">
            <w:pPr>
              <w:rPr>
                <w:rFonts w:ascii="Times New Roman" w:hAnsi="Times New Roman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sz w:val="20"/>
                <w:szCs w:val="20"/>
              </w:rPr>
              <w:t>5’-</w:t>
            </w:r>
            <w:r w:rsidR="00432C49" w:rsidRPr="00432C49">
              <w:rPr>
                <w:rFonts w:ascii="Times New Roman" w:hAnsi="Times New Roman"/>
                <w:sz w:val="20"/>
                <w:szCs w:val="20"/>
              </w:rPr>
              <w:t>AGGCCAGCCATGAGTCTAGAAGCAAGT</w:t>
            </w:r>
            <w:r w:rsidRPr="008641E4">
              <w:rPr>
                <w:rFonts w:ascii="Times New Roman" w:hAnsi="Times New Roman"/>
                <w:sz w:val="20"/>
                <w:szCs w:val="20"/>
              </w:rPr>
              <w:t>-3’</w:t>
            </w:r>
          </w:p>
        </w:tc>
      </w:tr>
      <w:tr w:rsidR="00392942" w:rsidRPr="008641E4" w14:paraId="25E47B41" w14:textId="77777777" w:rsidTr="006F3404"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46B84" w14:textId="77777777" w:rsidR="008641E4" w:rsidRPr="008641E4" w:rsidRDefault="008641E4" w:rsidP="006A0D5A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641E4">
              <w:rPr>
                <w:rFonts w:ascii="Times New Roman" w:hAnsi="Times New Roman"/>
                <w:i/>
                <w:iCs/>
                <w:sz w:val="20"/>
                <w:szCs w:val="20"/>
              </w:rPr>
              <w:t>18S rRNA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4D764E" w14:textId="77777777" w:rsidR="008641E4" w:rsidRPr="008641E4" w:rsidRDefault="008641E4" w:rsidP="006A0D5A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C04F85" w14:textId="77777777" w:rsidR="008641E4" w:rsidRPr="008641E4" w:rsidRDefault="008641E4" w:rsidP="006A0D5A">
            <w:pPr>
              <w:rPr>
                <w:rFonts w:ascii="Times New Roman" w:hAnsi="Times New Roman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sz w:val="20"/>
                <w:szCs w:val="20"/>
              </w:rPr>
              <w:t>5’-AGTTGGTGGAGCGATTTGTCT-3’</w:t>
            </w:r>
          </w:p>
          <w:p w14:paraId="3EB7A291" w14:textId="77777777" w:rsidR="008641E4" w:rsidRPr="008641E4" w:rsidRDefault="008641E4" w:rsidP="006A0D5A">
            <w:pPr>
              <w:rPr>
                <w:rFonts w:ascii="Times New Roman" w:hAnsi="Times New Roman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sz w:val="20"/>
                <w:szCs w:val="20"/>
              </w:rPr>
              <w:t>5’-CCTGTTATTGCCTCAAACTTCC-3’</w:t>
            </w:r>
          </w:p>
        </w:tc>
      </w:tr>
      <w:tr w:rsidR="008E1047" w:rsidRPr="008641E4" w14:paraId="4A9E669C" w14:textId="77777777" w:rsidTr="006F3404"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E3FE7" w14:textId="77777777" w:rsidR="0075295E" w:rsidRPr="008641E4" w:rsidRDefault="0075295E" w:rsidP="00560CED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641E4"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A</w:t>
            </w:r>
            <w:r w:rsidRPr="008641E4">
              <w:rPr>
                <w:rFonts w:ascii="Times New Roman" w:hAnsi="Times New Roman"/>
                <w:i/>
                <w:iCs/>
                <w:sz w:val="20"/>
                <w:szCs w:val="20"/>
              </w:rPr>
              <w:t>tHSFA2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D65CA2" w14:textId="77777777" w:rsidR="0075295E" w:rsidRPr="008641E4" w:rsidRDefault="0075295E" w:rsidP="00560CED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641E4">
              <w:rPr>
                <w:rFonts w:ascii="Times New Roman" w:hAnsi="Times New Roman"/>
                <w:i/>
                <w:iCs/>
                <w:sz w:val="20"/>
                <w:szCs w:val="20"/>
              </w:rPr>
              <w:t>At2g26150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AC72EA" w14:textId="77777777" w:rsidR="0075295E" w:rsidRPr="008641E4" w:rsidRDefault="0075295E" w:rsidP="00560CED">
            <w:pPr>
              <w:rPr>
                <w:rFonts w:ascii="Times New Roman" w:hAnsi="Times New Roman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sz w:val="20"/>
                <w:szCs w:val="20"/>
              </w:rPr>
              <w:t>5’-GTGTTGAGGTTGGGCAATACG-3’</w:t>
            </w:r>
          </w:p>
          <w:p w14:paraId="39C16076" w14:textId="77777777" w:rsidR="0075295E" w:rsidRPr="008641E4" w:rsidRDefault="0075295E" w:rsidP="00560CED">
            <w:pPr>
              <w:rPr>
                <w:rFonts w:ascii="Times New Roman" w:hAnsi="Times New Roman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sz w:val="20"/>
                <w:szCs w:val="20"/>
              </w:rPr>
              <w:t>5’-TTGCTGTTGCCTCAACCTAACTAC-3’</w:t>
            </w:r>
          </w:p>
        </w:tc>
      </w:tr>
      <w:tr w:rsidR="008E1047" w:rsidRPr="008641E4" w14:paraId="4555B735" w14:textId="77777777" w:rsidTr="006F3404"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4C77D" w14:textId="77777777" w:rsidR="0075295E" w:rsidRPr="008641E4" w:rsidRDefault="0075295E" w:rsidP="00560CED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641E4"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A</w:t>
            </w:r>
            <w:r w:rsidRPr="008641E4">
              <w:rPr>
                <w:rFonts w:ascii="Times New Roman" w:hAnsi="Times New Roman"/>
                <w:i/>
                <w:iCs/>
                <w:sz w:val="20"/>
                <w:szCs w:val="20"/>
              </w:rPr>
              <w:t>tDREB2A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A5BAC8" w14:textId="77777777" w:rsidR="0075295E" w:rsidRPr="008641E4" w:rsidRDefault="0075295E" w:rsidP="00560CED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641E4">
              <w:rPr>
                <w:rFonts w:ascii="Times New Roman" w:hAnsi="Times New Roman"/>
                <w:i/>
                <w:iCs/>
                <w:sz w:val="20"/>
                <w:szCs w:val="20"/>
              </w:rPr>
              <w:t>At5g05410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FB8995" w14:textId="77777777" w:rsidR="0075295E" w:rsidRPr="008641E4" w:rsidRDefault="0075295E" w:rsidP="00560CED">
            <w:pPr>
              <w:rPr>
                <w:rFonts w:ascii="Times New Roman" w:hAnsi="Times New Roman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sz w:val="20"/>
                <w:szCs w:val="20"/>
              </w:rPr>
              <w:t>5’-AGGGTCGAAGAAGGGTTGTATG-3’</w:t>
            </w:r>
          </w:p>
          <w:p w14:paraId="21DA0DF2" w14:textId="77777777" w:rsidR="0075295E" w:rsidRPr="008641E4" w:rsidRDefault="0075295E" w:rsidP="00560CED">
            <w:pPr>
              <w:rPr>
                <w:rFonts w:ascii="Times New Roman" w:hAnsi="Times New Roman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sz w:val="20"/>
                <w:szCs w:val="20"/>
              </w:rPr>
              <w:t>5’-GGGAAAGTACCAAGCCAAAGC-3’</w:t>
            </w:r>
          </w:p>
        </w:tc>
      </w:tr>
      <w:tr w:rsidR="008E1047" w:rsidRPr="008641E4" w14:paraId="401AFD4C" w14:textId="77777777" w:rsidTr="006F3404"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0A978" w14:textId="77777777" w:rsidR="0075295E" w:rsidRPr="008641E4" w:rsidRDefault="0075295E" w:rsidP="00560CED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641E4"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A</w:t>
            </w:r>
            <w:r w:rsidRPr="008641E4">
              <w:rPr>
                <w:rFonts w:ascii="Times New Roman" w:hAnsi="Times New Roman"/>
                <w:i/>
                <w:iCs/>
                <w:sz w:val="20"/>
                <w:szCs w:val="20"/>
              </w:rPr>
              <w:t>tMBF1c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32369C" w14:textId="77777777" w:rsidR="0075295E" w:rsidRPr="008641E4" w:rsidRDefault="0075295E" w:rsidP="00560CED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641E4">
              <w:rPr>
                <w:rFonts w:ascii="Times New Roman" w:hAnsi="Times New Roman"/>
                <w:i/>
                <w:iCs/>
                <w:sz w:val="20"/>
                <w:szCs w:val="20"/>
              </w:rPr>
              <w:t>At3g24500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65EC97" w14:textId="77777777" w:rsidR="0075295E" w:rsidRPr="008641E4" w:rsidRDefault="0075295E" w:rsidP="00560CED">
            <w:pPr>
              <w:rPr>
                <w:rFonts w:ascii="Times New Roman" w:hAnsi="Times New Roman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sz w:val="20"/>
                <w:szCs w:val="20"/>
              </w:rPr>
              <w:t>5’-GACGATGCCGAGCAGATACC-3’</w:t>
            </w:r>
          </w:p>
          <w:p w14:paraId="4C3248AD" w14:textId="77777777" w:rsidR="0075295E" w:rsidRPr="008641E4" w:rsidRDefault="0075295E" w:rsidP="00560CED">
            <w:pPr>
              <w:rPr>
                <w:rFonts w:ascii="Times New Roman" w:hAnsi="Times New Roman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sz w:val="20"/>
                <w:szCs w:val="20"/>
              </w:rPr>
              <w:t>5’-TTTCGGATCGCGTAGGTCTT-3’</w:t>
            </w:r>
          </w:p>
        </w:tc>
      </w:tr>
      <w:tr w:rsidR="008E1047" w:rsidRPr="008641E4" w14:paraId="509839CC" w14:textId="77777777" w:rsidTr="006F3404"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E8802" w14:textId="77777777" w:rsidR="0075295E" w:rsidRPr="008641E4" w:rsidRDefault="0075295E" w:rsidP="00560CED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tGolS1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148D98" w14:textId="77777777" w:rsidR="0075295E" w:rsidRPr="008641E4" w:rsidRDefault="0075295E" w:rsidP="00560CED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t2g47180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88C408" w14:textId="77777777" w:rsidR="0075295E" w:rsidRPr="008641E4" w:rsidRDefault="0075295E" w:rsidP="00560CE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color w:val="000000"/>
                <w:sz w:val="20"/>
                <w:szCs w:val="20"/>
              </w:rPr>
              <w:t>5’-AGCCGTTCATCACCGCTCTTAC-3’</w:t>
            </w:r>
          </w:p>
          <w:p w14:paraId="14D52925" w14:textId="77777777" w:rsidR="0075295E" w:rsidRPr="008641E4" w:rsidRDefault="0075295E" w:rsidP="00560CE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color w:val="000000"/>
                <w:sz w:val="20"/>
                <w:szCs w:val="20"/>
              </w:rPr>
              <w:t>5’-ACTCCTGGCAACATTCAAGCAG-3’</w:t>
            </w:r>
          </w:p>
        </w:tc>
      </w:tr>
      <w:tr w:rsidR="003E3060" w:rsidRPr="008641E4" w14:paraId="404F4ED5" w14:textId="77777777" w:rsidTr="006F3404"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615C9" w14:textId="7FE46725" w:rsidR="003E3060" w:rsidRPr="008641E4" w:rsidRDefault="003E3060" w:rsidP="00560CED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</w:rPr>
              <w:t>At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WRKY33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6E8267" w14:textId="40E11C6A" w:rsidR="003E3060" w:rsidRPr="008641E4" w:rsidRDefault="00CF4850" w:rsidP="00560CED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CF485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</w:rPr>
              <w:t>t</w:t>
            </w:r>
            <w:r w:rsidRPr="00CF485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</w:rPr>
              <w:t>g</w:t>
            </w:r>
            <w:r w:rsidRPr="00CF485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38470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74DD22" w14:textId="63D1F45B" w:rsidR="00F4214C" w:rsidRPr="008641E4" w:rsidRDefault="00F4214C" w:rsidP="00F4214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color w:val="000000"/>
                <w:sz w:val="20"/>
                <w:szCs w:val="20"/>
              </w:rPr>
              <w:t>5’-</w:t>
            </w:r>
            <w:r w:rsidRPr="00F4214C">
              <w:rPr>
                <w:rFonts w:ascii="Times New Roman" w:hAnsi="Times New Roman"/>
                <w:color w:val="000000"/>
                <w:sz w:val="20"/>
                <w:szCs w:val="20"/>
              </w:rPr>
              <w:t>GTGATATTGACATTCTTGACGA</w:t>
            </w:r>
            <w:r w:rsidRPr="008641E4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</w:p>
          <w:p w14:paraId="678DA712" w14:textId="2DA28814" w:rsidR="00F4214C" w:rsidRPr="008641E4" w:rsidRDefault="00F4214C" w:rsidP="00F4214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color w:val="000000"/>
                <w:sz w:val="20"/>
                <w:szCs w:val="20"/>
              </w:rPr>
              <w:t>5’-</w:t>
            </w:r>
            <w:r w:rsidRPr="00F4214C">
              <w:rPr>
                <w:rFonts w:ascii="Times New Roman" w:hAnsi="Times New Roman"/>
                <w:color w:val="000000"/>
                <w:sz w:val="20"/>
                <w:szCs w:val="20"/>
              </w:rPr>
              <w:t>GATGGTTGTGCACTTGTAGTA</w:t>
            </w:r>
            <w:r w:rsidRPr="008641E4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</w:tr>
      <w:tr w:rsidR="003E3060" w:rsidRPr="008641E4" w14:paraId="62D9FB24" w14:textId="77777777" w:rsidTr="006F3404"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39D2F" w14:textId="0E2625D0" w:rsidR="003E3060" w:rsidRPr="008641E4" w:rsidRDefault="003E3060" w:rsidP="00560CED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</w:rPr>
              <w:t>At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HSP25.3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01C7D9" w14:textId="60A7A6AF" w:rsidR="003E3060" w:rsidRPr="008641E4" w:rsidRDefault="00F947D2" w:rsidP="00560CED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947D2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</w:rPr>
              <w:t>t</w:t>
            </w:r>
            <w:r w:rsidRPr="00F947D2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</w:rPr>
              <w:t>g</w:t>
            </w:r>
            <w:r w:rsidRPr="00F947D2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18340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8E57D8" w14:textId="26F91AC5" w:rsidR="00F4214C" w:rsidRPr="008641E4" w:rsidRDefault="00F4214C" w:rsidP="00F4214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color w:val="000000"/>
                <w:sz w:val="20"/>
                <w:szCs w:val="20"/>
              </w:rPr>
              <w:t>5’-</w:t>
            </w:r>
            <w:r w:rsidR="00201BE6" w:rsidRPr="00201BE6">
              <w:rPr>
                <w:rFonts w:ascii="Times New Roman" w:hAnsi="Times New Roman"/>
                <w:color w:val="000000"/>
                <w:sz w:val="20"/>
                <w:szCs w:val="20"/>
              </w:rPr>
              <w:t>GATCAAGATGCGTTTCGACAT</w:t>
            </w:r>
            <w:r w:rsidRPr="008641E4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</w:p>
          <w:p w14:paraId="4A5CBD60" w14:textId="3E522B55" w:rsidR="003E3060" w:rsidRPr="008641E4" w:rsidRDefault="00F4214C" w:rsidP="00F4214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color w:val="000000"/>
                <w:sz w:val="20"/>
                <w:szCs w:val="20"/>
              </w:rPr>
              <w:t>5’-</w:t>
            </w:r>
            <w:r w:rsidR="00201BE6" w:rsidRPr="00201BE6">
              <w:rPr>
                <w:rFonts w:ascii="Times New Roman" w:hAnsi="Times New Roman"/>
                <w:color w:val="000000"/>
                <w:sz w:val="20"/>
                <w:szCs w:val="20"/>
              </w:rPr>
              <w:t>TTCTACAGAGATTTTGACGTCTTCTT</w:t>
            </w:r>
            <w:r w:rsidRPr="008641E4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</w:tr>
      <w:tr w:rsidR="008E1047" w:rsidRPr="008641E4" w14:paraId="4C3A8422" w14:textId="77777777" w:rsidTr="006F3404"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E1A47" w14:textId="77777777" w:rsidR="0075295E" w:rsidRPr="008641E4" w:rsidRDefault="0075295E" w:rsidP="00560CED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tHSP22.0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730776" w14:textId="77777777" w:rsidR="0075295E" w:rsidRPr="008641E4" w:rsidRDefault="0075295E" w:rsidP="00560CED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At4g10250  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F20279" w14:textId="77777777" w:rsidR="0075295E" w:rsidRPr="008641E4" w:rsidRDefault="0075295E" w:rsidP="00560CE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color w:val="000000"/>
                <w:sz w:val="20"/>
                <w:szCs w:val="20"/>
              </w:rPr>
              <w:t>5’-ACTACTCCAGGCAGCTTGCTA-3’</w:t>
            </w:r>
          </w:p>
          <w:p w14:paraId="2D55B62C" w14:textId="77777777" w:rsidR="0075295E" w:rsidRPr="008641E4" w:rsidRDefault="0075295E" w:rsidP="00560CE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color w:val="000000"/>
                <w:sz w:val="20"/>
                <w:szCs w:val="20"/>
              </w:rPr>
              <w:t>5’-CTTGAATGGATCAGGGAACC-3’</w:t>
            </w:r>
          </w:p>
        </w:tc>
      </w:tr>
      <w:tr w:rsidR="008E1047" w:rsidRPr="008641E4" w14:paraId="2292845A" w14:textId="77777777" w:rsidTr="006F3404"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AF560" w14:textId="77777777" w:rsidR="0075295E" w:rsidRPr="008641E4" w:rsidRDefault="0075295E" w:rsidP="00560CED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tHSP70b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D4504C" w14:textId="77777777" w:rsidR="0075295E" w:rsidRPr="008641E4" w:rsidRDefault="0075295E" w:rsidP="00560CED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t1g16030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194728" w14:textId="77777777" w:rsidR="0075295E" w:rsidRPr="008641E4" w:rsidRDefault="0075295E" w:rsidP="00560CE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color w:val="000000"/>
                <w:sz w:val="20"/>
                <w:szCs w:val="20"/>
              </w:rPr>
              <w:t>5’-TGCACGATGTTGTTCTGGTT</w:t>
            </w:r>
            <w:bookmarkStart w:id="5" w:name="OLE_LINK5"/>
            <w:r w:rsidRPr="008641E4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  <w:bookmarkEnd w:id="5"/>
          </w:p>
          <w:p w14:paraId="3ECB9150" w14:textId="77777777" w:rsidR="0075295E" w:rsidRPr="008641E4" w:rsidRDefault="0075295E" w:rsidP="00560CE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color w:val="000000"/>
                <w:sz w:val="20"/>
                <w:szCs w:val="20"/>
              </w:rPr>
              <w:t>5’-GCAAAAGCTGTTGAATTTTCG-3’</w:t>
            </w:r>
          </w:p>
        </w:tc>
      </w:tr>
      <w:tr w:rsidR="008E1047" w:rsidRPr="008641E4" w14:paraId="7E980FD2" w14:textId="77777777" w:rsidTr="006F3404"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D1ABC" w14:textId="77777777" w:rsidR="0075295E" w:rsidRPr="008641E4" w:rsidRDefault="0075295E" w:rsidP="00560CED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641E4">
              <w:rPr>
                <w:rFonts w:ascii="Times New Roman" w:hAnsi="Times New Roman"/>
                <w:i/>
                <w:iCs/>
                <w:sz w:val="20"/>
                <w:szCs w:val="20"/>
              </w:rPr>
              <w:t>AtActin2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8755F9" w14:textId="77777777" w:rsidR="0075295E" w:rsidRPr="008641E4" w:rsidRDefault="0075295E" w:rsidP="00560CED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641E4">
              <w:rPr>
                <w:rFonts w:ascii="Times New Roman" w:hAnsi="Times New Roman"/>
                <w:i/>
                <w:iCs/>
                <w:sz w:val="20"/>
                <w:szCs w:val="20"/>
              </w:rPr>
              <w:t>At3g18780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F9E35C" w14:textId="77777777" w:rsidR="0075295E" w:rsidRPr="008641E4" w:rsidRDefault="0075295E" w:rsidP="00560CED">
            <w:pPr>
              <w:rPr>
                <w:rFonts w:ascii="Times New Roman" w:hAnsi="Times New Roman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sz w:val="20"/>
                <w:szCs w:val="20"/>
              </w:rPr>
              <w:t>5’-TCCCTCAGCACATTCCAGCAGAT-3’</w:t>
            </w:r>
          </w:p>
          <w:p w14:paraId="5A941936" w14:textId="77777777" w:rsidR="0075295E" w:rsidRPr="008641E4" w:rsidRDefault="0075295E" w:rsidP="00560CED">
            <w:pPr>
              <w:rPr>
                <w:rFonts w:ascii="Times New Roman" w:hAnsi="Times New Roman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sz w:val="20"/>
                <w:szCs w:val="20"/>
              </w:rPr>
              <w:t>5’-AACGATTCCTGGACCTGCCTCATC-3’</w:t>
            </w:r>
          </w:p>
        </w:tc>
      </w:tr>
    </w:tbl>
    <w:p w14:paraId="29DE4D9B" w14:textId="77777777" w:rsidR="00F347B3" w:rsidRPr="008641E4" w:rsidRDefault="00F347B3" w:rsidP="008641E4">
      <w:pPr>
        <w:rPr>
          <w:rFonts w:ascii="Times New Roman" w:hAnsi="Times New Roman" w:cs="Times New Roman"/>
          <w:sz w:val="20"/>
          <w:szCs w:val="20"/>
        </w:rPr>
      </w:pPr>
    </w:p>
    <w:p w14:paraId="27287E02" w14:textId="6D52DD41" w:rsidR="002406E7" w:rsidRDefault="00085857" w:rsidP="002406E7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bookmarkStart w:id="6" w:name="_Hlk140746759"/>
      <w:r w:rsidRPr="00085857"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>Supplementary</w:t>
      </w:r>
      <w:r w:rsidRPr="00085857"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 xml:space="preserve"> </w:t>
      </w:r>
      <w:r w:rsidR="002406E7" w:rsidRPr="008641E4"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>Table S</w:t>
      </w:r>
      <w:r w:rsidR="002406E7"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>5</w:t>
      </w:r>
      <w:r w:rsidR="002406E7" w:rsidRPr="008641E4"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>.</w:t>
      </w:r>
      <w:r w:rsidR="002406E7" w:rsidRPr="008641E4">
        <w:rPr>
          <w:rFonts w:hint="eastAsia"/>
          <w:sz w:val="20"/>
          <w:szCs w:val="20"/>
        </w:rPr>
        <w:t xml:space="preserve"> </w:t>
      </w:r>
      <w:r w:rsidR="002406E7" w:rsidRPr="00E463A5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Primers used for </w:t>
      </w:r>
      <w:r w:rsidR="002406E7" w:rsidRPr="00085857"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0"/>
        </w:rPr>
        <w:t>atc3h18</w:t>
      </w:r>
      <w:r w:rsidR="002406E7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mutant identification</w:t>
      </w:r>
      <w:r w:rsidR="002406E7" w:rsidRPr="00E463A5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.</w:t>
      </w:r>
    </w:p>
    <w:bookmarkEnd w:id="6"/>
    <w:p w14:paraId="51FDB848" w14:textId="77777777" w:rsidR="002406E7" w:rsidRPr="00E463A5" w:rsidRDefault="002406E7" w:rsidP="002406E7">
      <w:pPr>
        <w:rPr>
          <w:sz w:val="20"/>
          <w:szCs w:val="20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55"/>
        <w:gridCol w:w="5433"/>
      </w:tblGrid>
      <w:tr w:rsidR="002406E7" w:rsidRPr="008641E4" w14:paraId="0155C1BA" w14:textId="77777777" w:rsidTr="007459D8">
        <w:trPr>
          <w:trHeight w:val="295"/>
        </w:trPr>
        <w:tc>
          <w:tcPr>
            <w:tcW w:w="1555" w:type="dxa"/>
            <w:noWrap/>
            <w:hideMark/>
          </w:tcPr>
          <w:p w14:paraId="3B7E118F" w14:textId="77777777" w:rsidR="002406E7" w:rsidRPr="008641E4" w:rsidRDefault="002406E7" w:rsidP="0048713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rimer </w:t>
            </w:r>
            <w:r w:rsidRPr="008641E4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5433" w:type="dxa"/>
            <w:noWrap/>
            <w:hideMark/>
          </w:tcPr>
          <w:p w14:paraId="6E745E62" w14:textId="77777777" w:rsidR="002406E7" w:rsidRPr="008641E4" w:rsidRDefault="002406E7" w:rsidP="0048713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equences</w:t>
            </w:r>
          </w:p>
        </w:tc>
      </w:tr>
      <w:tr w:rsidR="002406E7" w:rsidRPr="008641E4" w14:paraId="470FD7A3" w14:textId="77777777" w:rsidTr="007459D8">
        <w:tc>
          <w:tcPr>
            <w:tcW w:w="1555" w:type="dxa"/>
          </w:tcPr>
          <w:p w14:paraId="51F5B43E" w14:textId="39637F3C" w:rsidR="002406E7" w:rsidRPr="002406E7" w:rsidRDefault="002406E7" w:rsidP="004871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6E7">
              <w:rPr>
                <w:rFonts w:ascii="Times New Roman" w:hAnsi="Times New Roman"/>
                <w:sz w:val="20"/>
                <w:szCs w:val="20"/>
              </w:rPr>
              <w:t>LP</w:t>
            </w:r>
          </w:p>
        </w:tc>
        <w:tc>
          <w:tcPr>
            <w:tcW w:w="5433" w:type="dxa"/>
          </w:tcPr>
          <w:p w14:paraId="5A1086CA" w14:textId="4716CB42" w:rsidR="002406E7" w:rsidRPr="00F12E90" w:rsidRDefault="002406E7" w:rsidP="0048713E">
            <w:pPr>
              <w:rPr>
                <w:rFonts w:ascii="Times New Roman" w:hAnsi="Times New Roman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sz w:val="20"/>
                <w:szCs w:val="20"/>
              </w:rPr>
              <w:t>5’-</w:t>
            </w:r>
            <w:r w:rsidR="007459D8" w:rsidRPr="007459D8">
              <w:rPr>
                <w:rFonts w:ascii="Times New Roman" w:hAnsi="Times New Roman"/>
                <w:sz w:val="20"/>
                <w:szCs w:val="20"/>
              </w:rPr>
              <w:t>CTAAAAGTCTCCATGCCATCG</w:t>
            </w:r>
            <w:r w:rsidRPr="008641E4">
              <w:rPr>
                <w:rFonts w:ascii="Times New Roman" w:hAnsi="Times New Roman"/>
                <w:sz w:val="20"/>
                <w:szCs w:val="20"/>
              </w:rPr>
              <w:t>-3’</w:t>
            </w:r>
          </w:p>
        </w:tc>
      </w:tr>
      <w:tr w:rsidR="002406E7" w:rsidRPr="003610C7" w14:paraId="34C1B986" w14:textId="77777777" w:rsidTr="007459D8">
        <w:tc>
          <w:tcPr>
            <w:tcW w:w="1555" w:type="dxa"/>
            <w:hideMark/>
          </w:tcPr>
          <w:p w14:paraId="45D06367" w14:textId="06B7008D" w:rsidR="002406E7" w:rsidRPr="002406E7" w:rsidRDefault="002406E7" w:rsidP="004871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6E7">
              <w:rPr>
                <w:rFonts w:ascii="Times New Roman" w:hAnsi="Times New Roman"/>
                <w:sz w:val="20"/>
                <w:szCs w:val="20"/>
              </w:rPr>
              <w:t>RP</w:t>
            </w:r>
          </w:p>
          <w:p w14:paraId="6682426E" w14:textId="77777777" w:rsidR="002406E7" w:rsidRPr="008641E4" w:rsidRDefault="002406E7" w:rsidP="0048713E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5433" w:type="dxa"/>
            <w:hideMark/>
          </w:tcPr>
          <w:p w14:paraId="2E3B51E6" w14:textId="5D0762DC" w:rsidR="002406E7" w:rsidRPr="008641E4" w:rsidRDefault="002406E7" w:rsidP="0048713E">
            <w:pPr>
              <w:rPr>
                <w:rFonts w:ascii="Times New Roman" w:hAnsi="Times New Roman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sz w:val="20"/>
                <w:szCs w:val="20"/>
              </w:rPr>
              <w:t>5’-</w:t>
            </w:r>
            <w:r w:rsidR="007459D8" w:rsidRPr="007459D8">
              <w:rPr>
                <w:rFonts w:ascii="Times New Roman" w:hAnsi="Times New Roman"/>
                <w:sz w:val="20"/>
                <w:szCs w:val="20"/>
              </w:rPr>
              <w:t>CTCGCTTGAAGAACACGATTC</w:t>
            </w:r>
            <w:r w:rsidRPr="008641E4">
              <w:rPr>
                <w:rFonts w:ascii="Times New Roman" w:hAnsi="Times New Roman"/>
                <w:sz w:val="20"/>
                <w:szCs w:val="20"/>
              </w:rPr>
              <w:t>-3’</w:t>
            </w:r>
          </w:p>
        </w:tc>
      </w:tr>
      <w:tr w:rsidR="002406E7" w:rsidRPr="003610C7" w14:paraId="481DEE8F" w14:textId="77777777" w:rsidTr="007459D8">
        <w:tc>
          <w:tcPr>
            <w:tcW w:w="1555" w:type="dxa"/>
          </w:tcPr>
          <w:p w14:paraId="283A6797" w14:textId="5B56B72F" w:rsidR="002406E7" w:rsidRPr="002406E7" w:rsidRDefault="002406E7" w:rsidP="00E03FC7">
            <w:pPr>
              <w:rPr>
                <w:rFonts w:ascii="Times New Roman" w:hAnsi="Times New Roman"/>
                <w:sz w:val="20"/>
                <w:szCs w:val="20"/>
              </w:rPr>
            </w:pPr>
            <w:r w:rsidRPr="002406E7">
              <w:rPr>
                <w:rFonts w:ascii="Times New Roman" w:hAnsi="Times New Roman" w:hint="eastAsia"/>
                <w:sz w:val="20"/>
                <w:szCs w:val="20"/>
              </w:rPr>
              <w:t>B</w:t>
            </w:r>
            <w:r w:rsidRPr="002406E7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433" w:type="dxa"/>
          </w:tcPr>
          <w:p w14:paraId="63A4E624" w14:textId="5A45AB67" w:rsidR="002406E7" w:rsidRPr="008641E4" w:rsidRDefault="007459D8" w:rsidP="0048713E">
            <w:pPr>
              <w:rPr>
                <w:rFonts w:ascii="Times New Roman" w:hAnsi="Times New Roman"/>
                <w:sz w:val="20"/>
                <w:szCs w:val="20"/>
              </w:rPr>
            </w:pPr>
            <w:r w:rsidRPr="008641E4">
              <w:rPr>
                <w:rFonts w:ascii="Times New Roman" w:hAnsi="Times New Roman"/>
                <w:sz w:val="20"/>
                <w:szCs w:val="20"/>
              </w:rPr>
              <w:t>5’-</w:t>
            </w:r>
            <w:r w:rsidRPr="007459D8">
              <w:rPr>
                <w:rFonts w:ascii="Times New Roman" w:hAnsi="Times New Roman"/>
                <w:sz w:val="20"/>
                <w:szCs w:val="20"/>
              </w:rPr>
              <w:t>ATTTTGCCGATTTCGGAAC</w:t>
            </w:r>
            <w:r w:rsidRPr="008641E4">
              <w:rPr>
                <w:rFonts w:ascii="Times New Roman" w:hAnsi="Times New Roman"/>
                <w:sz w:val="20"/>
                <w:szCs w:val="20"/>
              </w:rPr>
              <w:t>-3’</w:t>
            </w:r>
          </w:p>
        </w:tc>
      </w:tr>
    </w:tbl>
    <w:p w14:paraId="5DCD6FBD" w14:textId="77777777" w:rsidR="00F347B3" w:rsidRPr="002406E7" w:rsidRDefault="00F347B3" w:rsidP="00F347B3">
      <w:pPr>
        <w:rPr>
          <w:rFonts w:ascii="Times New Roman" w:hAnsi="Times New Roman" w:cs="Times New Roman"/>
          <w:sz w:val="20"/>
          <w:szCs w:val="20"/>
        </w:rPr>
      </w:pPr>
    </w:p>
    <w:sectPr w:rsidR="00F347B3" w:rsidRPr="002406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EF050D" w14:textId="77777777" w:rsidR="00DC1032" w:rsidRDefault="00DC1032" w:rsidP="00452CA6">
      <w:r>
        <w:separator/>
      </w:r>
    </w:p>
  </w:endnote>
  <w:endnote w:type="continuationSeparator" w:id="0">
    <w:p w14:paraId="705F6A04" w14:textId="77777777" w:rsidR="00DC1032" w:rsidRDefault="00DC1032" w:rsidP="00452C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5E4F31" w14:textId="77777777" w:rsidR="00DC1032" w:rsidRDefault="00DC1032" w:rsidP="00452CA6">
      <w:r>
        <w:separator/>
      </w:r>
    </w:p>
  </w:footnote>
  <w:footnote w:type="continuationSeparator" w:id="0">
    <w:p w14:paraId="6C96967A" w14:textId="77777777" w:rsidR="00DC1032" w:rsidRDefault="00DC1032" w:rsidP="00452C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2DC"/>
    <w:rsid w:val="00000BF7"/>
    <w:rsid w:val="00001DB7"/>
    <w:rsid w:val="000024B3"/>
    <w:rsid w:val="00004FE1"/>
    <w:rsid w:val="000223D2"/>
    <w:rsid w:val="00024003"/>
    <w:rsid w:val="00031E40"/>
    <w:rsid w:val="00033905"/>
    <w:rsid w:val="0004369C"/>
    <w:rsid w:val="000437FC"/>
    <w:rsid w:val="00046579"/>
    <w:rsid w:val="00046EA4"/>
    <w:rsid w:val="00046F75"/>
    <w:rsid w:val="0005404E"/>
    <w:rsid w:val="000649F8"/>
    <w:rsid w:val="00066975"/>
    <w:rsid w:val="00085857"/>
    <w:rsid w:val="0009033E"/>
    <w:rsid w:val="00091CD8"/>
    <w:rsid w:val="000A1A9D"/>
    <w:rsid w:val="000A6297"/>
    <w:rsid w:val="000B0BFF"/>
    <w:rsid w:val="000B7660"/>
    <w:rsid w:val="000B7E66"/>
    <w:rsid w:val="000C3E12"/>
    <w:rsid w:val="000C4D76"/>
    <w:rsid w:val="000C7412"/>
    <w:rsid w:val="000D2F1D"/>
    <w:rsid w:val="000D5E6E"/>
    <w:rsid w:val="000E43C4"/>
    <w:rsid w:val="000F4605"/>
    <w:rsid w:val="000F78DD"/>
    <w:rsid w:val="000F7BB3"/>
    <w:rsid w:val="00100A17"/>
    <w:rsid w:val="00106926"/>
    <w:rsid w:val="00107E74"/>
    <w:rsid w:val="0013440D"/>
    <w:rsid w:val="00135CFD"/>
    <w:rsid w:val="00136345"/>
    <w:rsid w:val="001432D9"/>
    <w:rsid w:val="001432F7"/>
    <w:rsid w:val="00152535"/>
    <w:rsid w:val="0016258F"/>
    <w:rsid w:val="00167135"/>
    <w:rsid w:val="00167AAA"/>
    <w:rsid w:val="00177593"/>
    <w:rsid w:val="00177E7B"/>
    <w:rsid w:val="0018075E"/>
    <w:rsid w:val="0018368D"/>
    <w:rsid w:val="001838F3"/>
    <w:rsid w:val="00185A40"/>
    <w:rsid w:val="001938AA"/>
    <w:rsid w:val="001941F6"/>
    <w:rsid w:val="00197F43"/>
    <w:rsid w:val="001A3581"/>
    <w:rsid w:val="001B08EB"/>
    <w:rsid w:val="001B52BD"/>
    <w:rsid w:val="001B5BFC"/>
    <w:rsid w:val="001B66C1"/>
    <w:rsid w:val="001B7983"/>
    <w:rsid w:val="001C0531"/>
    <w:rsid w:val="001C2461"/>
    <w:rsid w:val="001C3C49"/>
    <w:rsid w:val="001C60C7"/>
    <w:rsid w:val="001C6237"/>
    <w:rsid w:val="001C67BC"/>
    <w:rsid w:val="001D32F9"/>
    <w:rsid w:val="001D3799"/>
    <w:rsid w:val="001D37CE"/>
    <w:rsid w:val="001D44ED"/>
    <w:rsid w:val="001E0AC1"/>
    <w:rsid w:val="001E0EFE"/>
    <w:rsid w:val="001E792E"/>
    <w:rsid w:val="001F5535"/>
    <w:rsid w:val="00201AC7"/>
    <w:rsid w:val="00201BE6"/>
    <w:rsid w:val="00201C29"/>
    <w:rsid w:val="00212330"/>
    <w:rsid w:val="00212C43"/>
    <w:rsid w:val="00214912"/>
    <w:rsid w:val="00221ACE"/>
    <w:rsid w:val="00223D66"/>
    <w:rsid w:val="002406E7"/>
    <w:rsid w:val="00245EA3"/>
    <w:rsid w:val="00246ABC"/>
    <w:rsid w:val="002705AE"/>
    <w:rsid w:val="0028149D"/>
    <w:rsid w:val="00296B02"/>
    <w:rsid w:val="00297417"/>
    <w:rsid w:val="002A0F8D"/>
    <w:rsid w:val="002B2649"/>
    <w:rsid w:val="002C15E8"/>
    <w:rsid w:val="002C3B79"/>
    <w:rsid w:val="002C6D9D"/>
    <w:rsid w:val="002D3704"/>
    <w:rsid w:val="002D3952"/>
    <w:rsid w:val="002E5149"/>
    <w:rsid w:val="002E7646"/>
    <w:rsid w:val="002E7702"/>
    <w:rsid w:val="002F59CC"/>
    <w:rsid w:val="002F5EC2"/>
    <w:rsid w:val="00315060"/>
    <w:rsid w:val="00317A62"/>
    <w:rsid w:val="003238F1"/>
    <w:rsid w:val="00324CD9"/>
    <w:rsid w:val="003360D1"/>
    <w:rsid w:val="003412D9"/>
    <w:rsid w:val="00342364"/>
    <w:rsid w:val="00344593"/>
    <w:rsid w:val="003470B9"/>
    <w:rsid w:val="00351EE5"/>
    <w:rsid w:val="00351F28"/>
    <w:rsid w:val="00355C18"/>
    <w:rsid w:val="003610C7"/>
    <w:rsid w:val="00365767"/>
    <w:rsid w:val="003678CE"/>
    <w:rsid w:val="00391224"/>
    <w:rsid w:val="003921DD"/>
    <w:rsid w:val="00392942"/>
    <w:rsid w:val="00394B4F"/>
    <w:rsid w:val="003A0B06"/>
    <w:rsid w:val="003A462E"/>
    <w:rsid w:val="003B0D52"/>
    <w:rsid w:val="003B1D60"/>
    <w:rsid w:val="003B3013"/>
    <w:rsid w:val="003C0584"/>
    <w:rsid w:val="003C7A91"/>
    <w:rsid w:val="003D3209"/>
    <w:rsid w:val="003E3060"/>
    <w:rsid w:val="003F09B1"/>
    <w:rsid w:val="00413833"/>
    <w:rsid w:val="004201EE"/>
    <w:rsid w:val="00420E28"/>
    <w:rsid w:val="004211F2"/>
    <w:rsid w:val="00426CF0"/>
    <w:rsid w:val="00432C49"/>
    <w:rsid w:val="0044030F"/>
    <w:rsid w:val="00450036"/>
    <w:rsid w:val="0045063C"/>
    <w:rsid w:val="00450AA1"/>
    <w:rsid w:val="00452CA6"/>
    <w:rsid w:val="00453D06"/>
    <w:rsid w:val="00453DDA"/>
    <w:rsid w:val="00464BBF"/>
    <w:rsid w:val="00471535"/>
    <w:rsid w:val="00485B38"/>
    <w:rsid w:val="00494764"/>
    <w:rsid w:val="004A1493"/>
    <w:rsid w:val="004A24CD"/>
    <w:rsid w:val="004A261E"/>
    <w:rsid w:val="004A699C"/>
    <w:rsid w:val="004A7266"/>
    <w:rsid w:val="004B752A"/>
    <w:rsid w:val="004C09B7"/>
    <w:rsid w:val="004C4A57"/>
    <w:rsid w:val="004D018C"/>
    <w:rsid w:val="004D56BE"/>
    <w:rsid w:val="004E1210"/>
    <w:rsid w:val="004F52D1"/>
    <w:rsid w:val="00500C1B"/>
    <w:rsid w:val="005023A2"/>
    <w:rsid w:val="00505B5E"/>
    <w:rsid w:val="00510DA0"/>
    <w:rsid w:val="005112C3"/>
    <w:rsid w:val="00511BB3"/>
    <w:rsid w:val="005234D3"/>
    <w:rsid w:val="0053065C"/>
    <w:rsid w:val="00530D26"/>
    <w:rsid w:val="005331DA"/>
    <w:rsid w:val="00536F11"/>
    <w:rsid w:val="0054308E"/>
    <w:rsid w:val="005529B8"/>
    <w:rsid w:val="005567B3"/>
    <w:rsid w:val="00556E1C"/>
    <w:rsid w:val="00573E29"/>
    <w:rsid w:val="005762DD"/>
    <w:rsid w:val="00595C4D"/>
    <w:rsid w:val="005A2376"/>
    <w:rsid w:val="005A6BB6"/>
    <w:rsid w:val="005A6DDA"/>
    <w:rsid w:val="005B1E47"/>
    <w:rsid w:val="005C1F59"/>
    <w:rsid w:val="005D5D83"/>
    <w:rsid w:val="005E015E"/>
    <w:rsid w:val="005E14F9"/>
    <w:rsid w:val="005E1BA0"/>
    <w:rsid w:val="005E1FEA"/>
    <w:rsid w:val="005E25CB"/>
    <w:rsid w:val="005E42C8"/>
    <w:rsid w:val="005F1A31"/>
    <w:rsid w:val="005F20F1"/>
    <w:rsid w:val="005F2FC1"/>
    <w:rsid w:val="005F4099"/>
    <w:rsid w:val="005F7A42"/>
    <w:rsid w:val="00606803"/>
    <w:rsid w:val="00606ACE"/>
    <w:rsid w:val="00615D30"/>
    <w:rsid w:val="006252E5"/>
    <w:rsid w:val="006321CC"/>
    <w:rsid w:val="00635350"/>
    <w:rsid w:val="006436E9"/>
    <w:rsid w:val="00647370"/>
    <w:rsid w:val="006473DF"/>
    <w:rsid w:val="00647EE1"/>
    <w:rsid w:val="0065015B"/>
    <w:rsid w:val="006616F1"/>
    <w:rsid w:val="00662EAA"/>
    <w:rsid w:val="006659E3"/>
    <w:rsid w:val="0067056B"/>
    <w:rsid w:val="00683130"/>
    <w:rsid w:val="00685BC2"/>
    <w:rsid w:val="00690895"/>
    <w:rsid w:val="00690C49"/>
    <w:rsid w:val="00694C38"/>
    <w:rsid w:val="006A59C8"/>
    <w:rsid w:val="006A7EC5"/>
    <w:rsid w:val="006B7C94"/>
    <w:rsid w:val="006E020F"/>
    <w:rsid w:val="006E03D1"/>
    <w:rsid w:val="006E0A1E"/>
    <w:rsid w:val="006F2089"/>
    <w:rsid w:val="006F287B"/>
    <w:rsid w:val="006F3404"/>
    <w:rsid w:val="006F5167"/>
    <w:rsid w:val="006F53D9"/>
    <w:rsid w:val="00702E63"/>
    <w:rsid w:val="00702E7F"/>
    <w:rsid w:val="007038E4"/>
    <w:rsid w:val="00712088"/>
    <w:rsid w:val="00714510"/>
    <w:rsid w:val="0071495F"/>
    <w:rsid w:val="00721D99"/>
    <w:rsid w:val="007260B7"/>
    <w:rsid w:val="00732A45"/>
    <w:rsid w:val="00735BAB"/>
    <w:rsid w:val="007375B4"/>
    <w:rsid w:val="007459D8"/>
    <w:rsid w:val="00747933"/>
    <w:rsid w:val="0075295E"/>
    <w:rsid w:val="0075636C"/>
    <w:rsid w:val="0075667D"/>
    <w:rsid w:val="00757E83"/>
    <w:rsid w:val="00766222"/>
    <w:rsid w:val="00775AFF"/>
    <w:rsid w:val="00780ECC"/>
    <w:rsid w:val="00797677"/>
    <w:rsid w:val="007A0396"/>
    <w:rsid w:val="007A53DB"/>
    <w:rsid w:val="007A6B0B"/>
    <w:rsid w:val="007B5ECC"/>
    <w:rsid w:val="007B6077"/>
    <w:rsid w:val="007C2052"/>
    <w:rsid w:val="007C26E0"/>
    <w:rsid w:val="007C66E1"/>
    <w:rsid w:val="007C71D3"/>
    <w:rsid w:val="007D6201"/>
    <w:rsid w:val="007E2C0F"/>
    <w:rsid w:val="007E31D1"/>
    <w:rsid w:val="007F0767"/>
    <w:rsid w:val="007F2D17"/>
    <w:rsid w:val="007F2E8E"/>
    <w:rsid w:val="007F6DD1"/>
    <w:rsid w:val="007F7208"/>
    <w:rsid w:val="0081041E"/>
    <w:rsid w:val="00822A87"/>
    <w:rsid w:val="0082640B"/>
    <w:rsid w:val="00831AB2"/>
    <w:rsid w:val="00835885"/>
    <w:rsid w:val="008415B4"/>
    <w:rsid w:val="008476DD"/>
    <w:rsid w:val="00851E55"/>
    <w:rsid w:val="00856FBD"/>
    <w:rsid w:val="00857C1B"/>
    <w:rsid w:val="00860B3E"/>
    <w:rsid w:val="008641E4"/>
    <w:rsid w:val="00872813"/>
    <w:rsid w:val="00872984"/>
    <w:rsid w:val="00873C36"/>
    <w:rsid w:val="008752F9"/>
    <w:rsid w:val="00876416"/>
    <w:rsid w:val="008920AE"/>
    <w:rsid w:val="00892BEA"/>
    <w:rsid w:val="00895184"/>
    <w:rsid w:val="008B1294"/>
    <w:rsid w:val="008B2600"/>
    <w:rsid w:val="008B5481"/>
    <w:rsid w:val="008C1DF7"/>
    <w:rsid w:val="008C3CE5"/>
    <w:rsid w:val="008D176C"/>
    <w:rsid w:val="008D50A2"/>
    <w:rsid w:val="008D5B57"/>
    <w:rsid w:val="008E1047"/>
    <w:rsid w:val="008E273F"/>
    <w:rsid w:val="008E349B"/>
    <w:rsid w:val="008E5B35"/>
    <w:rsid w:val="008F33F3"/>
    <w:rsid w:val="008F613D"/>
    <w:rsid w:val="0092034C"/>
    <w:rsid w:val="0092323F"/>
    <w:rsid w:val="00930B37"/>
    <w:rsid w:val="00932D9A"/>
    <w:rsid w:val="009333C5"/>
    <w:rsid w:val="0093388E"/>
    <w:rsid w:val="00934D9B"/>
    <w:rsid w:val="009369C2"/>
    <w:rsid w:val="0094249B"/>
    <w:rsid w:val="00950B07"/>
    <w:rsid w:val="00951927"/>
    <w:rsid w:val="00960F31"/>
    <w:rsid w:val="00961FBD"/>
    <w:rsid w:val="00963DC2"/>
    <w:rsid w:val="00963E29"/>
    <w:rsid w:val="00965859"/>
    <w:rsid w:val="0097275D"/>
    <w:rsid w:val="00977363"/>
    <w:rsid w:val="0098582B"/>
    <w:rsid w:val="00990A2E"/>
    <w:rsid w:val="009917A0"/>
    <w:rsid w:val="009949B5"/>
    <w:rsid w:val="009963B6"/>
    <w:rsid w:val="009971E1"/>
    <w:rsid w:val="009A4294"/>
    <w:rsid w:val="009C1F5F"/>
    <w:rsid w:val="009D14F3"/>
    <w:rsid w:val="009D19C8"/>
    <w:rsid w:val="009D4DE7"/>
    <w:rsid w:val="009E15BD"/>
    <w:rsid w:val="009E67A3"/>
    <w:rsid w:val="009F3891"/>
    <w:rsid w:val="009F5F0E"/>
    <w:rsid w:val="00A01662"/>
    <w:rsid w:val="00A1594D"/>
    <w:rsid w:val="00A22341"/>
    <w:rsid w:val="00A2265B"/>
    <w:rsid w:val="00A25953"/>
    <w:rsid w:val="00A3028E"/>
    <w:rsid w:val="00A321FE"/>
    <w:rsid w:val="00A40FCC"/>
    <w:rsid w:val="00A43AEF"/>
    <w:rsid w:val="00A47A29"/>
    <w:rsid w:val="00A52DD7"/>
    <w:rsid w:val="00A54C09"/>
    <w:rsid w:val="00A54C5F"/>
    <w:rsid w:val="00A562E3"/>
    <w:rsid w:val="00A62228"/>
    <w:rsid w:val="00A663E8"/>
    <w:rsid w:val="00A720A5"/>
    <w:rsid w:val="00A7278E"/>
    <w:rsid w:val="00A728D4"/>
    <w:rsid w:val="00A72F8E"/>
    <w:rsid w:val="00A8078A"/>
    <w:rsid w:val="00A82FA7"/>
    <w:rsid w:val="00A86EEF"/>
    <w:rsid w:val="00A95B76"/>
    <w:rsid w:val="00A96AB8"/>
    <w:rsid w:val="00A97335"/>
    <w:rsid w:val="00AB45C1"/>
    <w:rsid w:val="00AB4E90"/>
    <w:rsid w:val="00AC49E4"/>
    <w:rsid w:val="00AC633B"/>
    <w:rsid w:val="00AD2720"/>
    <w:rsid w:val="00AE0808"/>
    <w:rsid w:val="00AE1186"/>
    <w:rsid w:val="00AE4E0E"/>
    <w:rsid w:val="00AF240D"/>
    <w:rsid w:val="00AF24BA"/>
    <w:rsid w:val="00AF2827"/>
    <w:rsid w:val="00AF37ED"/>
    <w:rsid w:val="00AF670A"/>
    <w:rsid w:val="00B03340"/>
    <w:rsid w:val="00B03934"/>
    <w:rsid w:val="00B12027"/>
    <w:rsid w:val="00B217BA"/>
    <w:rsid w:val="00B242DC"/>
    <w:rsid w:val="00B250F0"/>
    <w:rsid w:val="00B26B45"/>
    <w:rsid w:val="00B42EC8"/>
    <w:rsid w:val="00B7335C"/>
    <w:rsid w:val="00B85951"/>
    <w:rsid w:val="00B92EB4"/>
    <w:rsid w:val="00B94095"/>
    <w:rsid w:val="00BB16A7"/>
    <w:rsid w:val="00BB1CA6"/>
    <w:rsid w:val="00BB5D0E"/>
    <w:rsid w:val="00BD1F53"/>
    <w:rsid w:val="00BF5630"/>
    <w:rsid w:val="00C01F91"/>
    <w:rsid w:val="00C06836"/>
    <w:rsid w:val="00C125E9"/>
    <w:rsid w:val="00C145C6"/>
    <w:rsid w:val="00C2064F"/>
    <w:rsid w:val="00C228B7"/>
    <w:rsid w:val="00C34318"/>
    <w:rsid w:val="00C344EB"/>
    <w:rsid w:val="00C351D3"/>
    <w:rsid w:val="00C4742A"/>
    <w:rsid w:val="00C47B18"/>
    <w:rsid w:val="00C67842"/>
    <w:rsid w:val="00C81488"/>
    <w:rsid w:val="00C81CFA"/>
    <w:rsid w:val="00C94379"/>
    <w:rsid w:val="00CB03FD"/>
    <w:rsid w:val="00CB1778"/>
    <w:rsid w:val="00CB5F8B"/>
    <w:rsid w:val="00CC33AB"/>
    <w:rsid w:val="00CC53FD"/>
    <w:rsid w:val="00CD7EB5"/>
    <w:rsid w:val="00CE016A"/>
    <w:rsid w:val="00CE6275"/>
    <w:rsid w:val="00CF0BA4"/>
    <w:rsid w:val="00CF4850"/>
    <w:rsid w:val="00CF7DCD"/>
    <w:rsid w:val="00D0126E"/>
    <w:rsid w:val="00D11ED0"/>
    <w:rsid w:val="00D12C41"/>
    <w:rsid w:val="00D14144"/>
    <w:rsid w:val="00D1456A"/>
    <w:rsid w:val="00D217C3"/>
    <w:rsid w:val="00D26E16"/>
    <w:rsid w:val="00D26FA4"/>
    <w:rsid w:val="00D27C13"/>
    <w:rsid w:val="00D3118A"/>
    <w:rsid w:val="00D55654"/>
    <w:rsid w:val="00D6255B"/>
    <w:rsid w:val="00D724E9"/>
    <w:rsid w:val="00D74B43"/>
    <w:rsid w:val="00D80AE8"/>
    <w:rsid w:val="00D87213"/>
    <w:rsid w:val="00D95034"/>
    <w:rsid w:val="00DB1488"/>
    <w:rsid w:val="00DB1EC6"/>
    <w:rsid w:val="00DB7827"/>
    <w:rsid w:val="00DC1032"/>
    <w:rsid w:val="00DC19E9"/>
    <w:rsid w:val="00DD2A53"/>
    <w:rsid w:val="00DE118C"/>
    <w:rsid w:val="00DE699C"/>
    <w:rsid w:val="00DF1D30"/>
    <w:rsid w:val="00DF39C7"/>
    <w:rsid w:val="00E02A88"/>
    <w:rsid w:val="00E02AE9"/>
    <w:rsid w:val="00E031E0"/>
    <w:rsid w:val="00E03FC7"/>
    <w:rsid w:val="00E16812"/>
    <w:rsid w:val="00E23CAF"/>
    <w:rsid w:val="00E34AE6"/>
    <w:rsid w:val="00E35358"/>
    <w:rsid w:val="00E3602C"/>
    <w:rsid w:val="00E46151"/>
    <w:rsid w:val="00E463A5"/>
    <w:rsid w:val="00E51259"/>
    <w:rsid w:val="00E54F78"/>
    <w:rsid w:val="00E637C5"/>
    <w:rsid w:val="00E63CB1"/>
    <w:rsid w:val="00E65E01"/>
    <w:rsid w:val="00E73A13"/>
    <w:rsid w:val="00E80357"/>
    <w:rsid w:val="00E81601"/>
    <w:rsid w:val="00E87006"/>
    <w:rsid w:val="00E87585"/>
    <w:rsid w:val="00E93ED0"/>
    <w:rsid w:val="00E96585"/>
    <w:rsid w:val="00EA4A16"/>
    <w:rsid w:val="00EA5178"/>
    <w:rsid w:val="00EB09F3"/>
    <w:rsid w:val="00EB202D"/>
    <w:rsid w:val="00EB54DB"/>
    <w:rsid w:val="00EB5AE6"/>
    <w:rsid w:val="00EC11A2"/>
    <w:rsid w:val="00EC3129"/>
    <w:rsid w:val="00EC5A68"/>
    <w:rsid w:val="00EE05CF"/>
    <w:rsid w:val="00EE0BCF"/>
    <w:rsid w:val="00EE28C6"/>
    <w:rsid w:val="00EE4EF7"/>
    <w:rsid w:val="00EE5F7A"/>
    <w:rsid w:val="00EE607D"/>
    <w:rsid w:val="00EF57D9"/>
    <w:rsid w:val="00EF6DC3"/>
    <w:rsid w:val="00F000E6"/>
    <w:rsid w:val="00F035B9"/>
    <w:rsid w:val="00F03EA5"/>
    <w:rsid w:val="00F12E90"/>
    <w:rsid w:val="00F14398"/>
    <w:rsid w:val="00F20F37"/>
    <w:rsid w:val="00F255F1"/>
    <w:rsid w:val="00F347B3"/>
    <w:rsid w:val="00F4214C"/>
    <w:rsid w:val="00F43646"/>
    <w:rsid w:val="00F44C7F"/>
    <w:rsid w:val="00F517A0"/>
    <w:rsid w:val="00F537D9"/>
    <w:rsid w:val="00F53B05"/>
    <w:rsid w:val="00F61260"/>
    <w:rsid w:val="00F65DD8"/>
    <w:rsid w:val="00F66A4E"/>
    <w:rsid w:val="00F74AED"/>
    <w:rsid w:val="00F80173"/>
    <w:rsid w:val="00F8191B"/>
    <w:rsid w:val="00F82F4C"/>
    <w:rsid w:val="00F84CD5"/>
    <w:rsid w:val="00F853E4"/>
    <w:rsid w:val="00F85962"/>
    <w:rsid w:val="00F90200"/>
    <w:rsid w:val="00F947D2"/>
    <w:rsid w:val="00FA0C91"/>
    <w:rsid w:val="00FA2123"/>
    <w:rsid w:val="00FA5CAD"/>
    <w:rsid w:val="00FA6923"/>
    <w:rsid w:val="00FA71CA"/>
    <w:rsid w:val="00FA7FF7"/>
    <w:rsid w:val="00FB0AC4"/>
    <w:rsid w:val="00FB7CD9"/>
    <w:rsid w:val="00FC1A83"/>
    <w:rsid w:val="00FC1B15"/>
    <w:rsid w:val="00FC4357"/>
    <w:rsid w:val="00FD2AD2"/>
    <w:rsid w:val="00FD3D05"/>
    <w:rsid w:val="00FE0500"/>
    <w:rsid w:val="00FE6493"/>
    <w:rsid w:val="00FE7360"/>
    <w:rsid w:val="00FE7E36"/>
    <w:rsid w:val="00FF4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B9C0FC"/>
  <w15:chartTrackingRefBased/>
  <w15:docId w15:val="{A30FCC54-4C4F-4ECA-BD1F-D66694603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B242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28149D"/>
    <w:rPr>
      <w:color w:val="0000FF"/>
      <w:u w:val="single"/>
    </w:rPr>
  </w:style>
  <w:style w:type="paragraph" w:styleId="a5">
    <w:name w:val="List Paragraph"/>
    <w:basedOn w:val="a"/>
    <w:uiPriority w:val="34"/>
    <w:qFormat/>
    <w:rsid w:val="00F61260"/>
    <w:pPr>
      <w:ind w:firstLineChars="200" w:firstLine="420"/>
    </w:pPr>
  </w:style>
  <w:style w:type="paragraph" w:styleId="a6">
    <w:name w:val="header"/>
    <w:basedOn w:val="a"/>
    <w:link w:val="a7"/>
    <w:uiPriority w:val="99"/>
    <w:unhideWhenUsed/>
    <w:rsid w:val="00452C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452CA6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452C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452CA6"/>
    <w:rPr>
      <w:sz w:val="18"/>
      <w:szCs w:val="18"/>
    </w:rPr>
  </w:style>
  <w:style w:type="character" w:customStyle="1" w:styleId="15">
    <w:name w:val="15"/>
    <w:basedOn w:val="a0"/>
    <w:rsid w:val="008E5B35"/>
    <w:rPr>
      <w:rFonts w:ascii="等线" w:eastAsia="等线" w:hAnsi="等线" w:hint="eastAsia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191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5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4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5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3</TotalTime>
  <Pages>3</Pages>
  <Words>673</Words>
  <Characters>3837</Characters>
  <Application>Microsoft Office Word</Application>
  <DocSecurity>0</DocSecurity>
  <Lines>31</Lines>
  <Paragraphs>9</Paragraphs>
  <ScaleCrop>false</ScaleCrop>
  <Company/>
  <LinksUpToDate>false</LinksUpToDate>
  <CharactersWithSpaces>4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 WU</dc:creator>
  <cp:keywords/>
  <dc:description/>
  <cp:lastModifiedBy>Ze WU</cp:lastModifiedBy>
  <cp:revision>312</cp:revision>
  <dcterms:created xsi:type="dcterms:W3CDTF">2021-03-11T11:40:00Z</dcterms:created>
  <dcterms:modified xsi:type="dcterms:W3CDTF">2023-07-20T04:00:00Z</dcterms:modified>
</cp:coreProperties>
</file>